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7EC1C9" w14:textId="2D516DF8" w:rsidR="00457475" w:rsidRPr="0016238D" w:rsidRDefault="0016238D" w:rsidP="00457475">
      <w:pPr>
        <w:spacing w:line="48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t>S2</w:t>
      </w:r>
      <w:bookmarkStart w:id="0" w:name="_GoBack"/>
      <w:bookmarkEnd w:id="0"/>
      <w:r w:rsidR="00A35B34" w:rsidRPr="00457475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840FA5" w:rsidRPr="00457475">
        <w:rPr>
          <w:rFonts w:ascii="Arial" w:eastAsia="Times New Roman" w:hAnsi="Arial" w:cs="Arial"/>
          <w:b/>
          <w:sz w:val="24"/>
          <w:szCs w:val="24"/>
          <w:lang w:val="en-US"/>
        </w:rPr>
        <w:t>Table</w:t>
      </w:r>
      <w:r w:rsidR="00B45B50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 w:rsidR="000A213A" w:rsidRPr="00457475">
        <w:rPr>
          <w:rFonts w:ascii="Arial" w:eastAsia="Times New Roman" w:hAnsi="Arial" w:cs="Arial"/>
          <w:b/>
          <w:sz w:val="24"/>
          <w:szCs w:val="24"/>
          <w:lang w:val="en-US"/>
        </w:rPr>
        <w:t xml:space="preserve"> </w:t>
      </w:r>
      <w:r w:rsidR="00457475" w:rsidRPr="0016238D">
        <w:rPr>
          <w:rFonts w:ascii="Arial" w:hAnsi="Arial" w:cs="Arial"/>
          <w:b/>
          <w:color w:val="000000"/>
          <w:sz w:val="24"/>
          <w:szCs w:val="24"/>
          <w:lang w:val="en-US"/>
        </w:rPr>
        <w:t>Top 10 most significantly up- or down-regulated differentially expressed genes.</w:t>
      </w:r>
    </w:p>
    <w:p w14:paraId="36AB9054" w14:textId="7F1E5A65" w:rsidR="00840FA5" w:rsidRPr="005E469B" w:rsidRDefault="00840FA5" w:rsidP="00840FA5">
      <w:pPr>
        <w:spacing w:after="0" w:line="240" w:lineRule="auto"/>
        <w:rPr>
          <w:rFonts w:ascii="Arial" w:hAnsi="Arial" w:cs="Arial"/>
          <w:b/>
          <w:sz w:val="24"/>
          <w:lang w:val="en-GB"/>
        </w:rPr>
      </w:pPr>
      <w:r w:rsidRPr="005E469B">
        <w:rPr>
          <w:rFonts w:ascii="Arial" w:hAnsi="Arial" w:cs="Arial"/>
          <w:b/>
          <w:sz w:val="24"/>
          <w:lang w:val="en-GB"/>
        </w:rPr>
        <w:t>.</w:t>
      </w:r>
    </w:p>
    <w:p w14:paraId="6ECCAC92" w14:textId="77777777" w:rsidR="00840FA5" w:rsidRPr="005E469B" w:rsidRDefault="00840FA5" w:rsidP="00840FA5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14214" w:type="dxa"/>
        <w:tblInd w:w="55" w:type="dxa"/>
        <w:tblCellMar>
          <w:top w:w="28" w:type="dxa"/>
          <w:left w:w="70" w:type="dxa"/>
          <w:bottom w:w="113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3261"/>
        <w:gridCol w:w="1984"/>
        <w:gridCol w:w="5387"/>
        <w:gridCol w:w="1866"/>
      </w:tblGrid>
      <w:tr w:rsidR="00056EA1" w:rsidRPr="005E469B" w14:paraId="042A7E5C" w14:textId="77777777" w:rsidTr="001C414D">
        <w:trPr>
          <w:trHeight w:val="300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0556DF" w14:textId="77777777" w:rsidR="00056EA1" w:rsidRPr="005E469B" w:rsidRDefault="00056EA1" w:rsidP="001C41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E29057" w14:textId="77777777" w:rsidR="00056EA1" w:rsidRPr="005E469B" w:rsidRDefault="001C414D" w:rsidP="00725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e Product Nam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C81F96" w14:textId="77777777" w:rsidR="00056EA1" w:rsidRPr="005E469B" w:rsidRDefault="00A6539D" w:rsidP="00725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GO</w:t>
            </w:r>
            <w:r w:rsidR="00757EEC"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70B05C" w14:textId="77777777" w:rsidR="00056EA1" w:rsidRPr="005E469B" w:rsidRDefault="00056EA1" w:rsidP="00722AF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og</w:t>
            </w:r>
            <w:r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(Fold change)</w:t>
            </w:r>
          </w:p>
        </w:tc>
      </w:tr>
      <w:tr w:rsidR="00056EA1" w:rsidRPr="0016238D" w14:paraId="093A3BFD" w14:textId="77777777" w:rsidTr="001C414D">
        <w:trPr>
          <w:trHeight w:val="300"/>
        </w:trPr>
        <w:tc>
          <w:tcPr>
            <w:tcW w:w="1421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3E4717" w14:textId="77777777" w:rsidR="00056EA1" w:rsidRPr="005E469B" w:rsidRDefault="00A35B34" w:rsidP="00A35B3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  <w:r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S1A </w:t>
            </w:r>
            <w:r w:rsidR="00283255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Table  -</w:t>
            </w:r>
            <w:r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 </w:t>
            </w:r>
            <w:r w:rsidR="00283255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 </w:t>
            </w:r>
            <w:r w:rsidR="00871F5B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FGSC 2489</w:t>
            </w:r>
            <w:r w:rsidR="00056EA1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 (high-Pi </w:t>
            </w:r>
            <w:r w:rsidR="00056EA1" w:rsidRPr="005E469B">
              <w:rPr>
                <w:rFonts w:ascii="Arial" w:hAnsi="Arial" w:cs="Arial"/>
                <w:b/>
                <w:i/>
                <w:sz w:val="20"/>
                <w:szCs w:val="20"/>
                <w:u w:val="single"/>
                <w:lang w:val="en-US"/>
              </w:rPr>
              <w:t>vs</w:t>
            </w:r>
            <w:r w:rsidR="00056EA1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 low-Pi)</w:t>
            </w:r>
          </w:p>
        </w:tc>
      </w:tr>
      <w:tr w:rsidR="009D1BE5" w:rsidRPr="005E469B" w14:paraId="40F18530" w14:textId="77777777" w:rsidTr="00457475">
        <w:trPr>
          <w:trHeight w:val="475"/>
        </w:trPr>
        <w:tc>
          <w:tcPr>
            <w:tcW w:w="14214" w:type="dxa"/>
            <w:gridSpan w:val="5"/>
            <w:shd w:val="clear" w:color="auto" w:fill="auto"/>
            <w:noWrap/>
            <w:hideMark/>
          </w:tcPr>
          <w:p w14:paraId="1A1C0B7D" w14:textId="77777777" w:rsidR="009D1BE5" w:rsidRPr="005E469B" w:rsidRDefault="009D1BE5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Up-regulated genes</w:t>
            </w:r>
          </w:p>
        </w:tc>
      </w:tr>
      <w:tr w:rsidR="00056EA1" w:rsidRPr="005E469B" w14:paraId="11198C02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14:paraId="0C8F66EB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8447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746C0F19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  <w:hideMark/>
          </w:tcPr>
          <w:p w14:paraId="708C2817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C:integral component of membrane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4BEAFDDB" w14:textId="77777777" w:rsidR="00056EA1" w:rsidRPr="005E469B" w:rsidRDefault="00056EA1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2.6193</w:t>
            </w:r>
          </w:p>
        </w:tc>
      </w:tr>
      <w:tr w:rsidR="00056EA1" w:rsidRPr="005E469B" w14:paraId="119BF9EB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14:paraId="1C1CED37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PH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6803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1CC50B35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PH"/>
              </w:rPr>
              <w:t>glutamate</w:t>
            </w: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carboxylase</w:t>
            </w: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71" w:type="dxa"/>
            <w:gridSpan w:val="2"/>
            <w:shd w:val="clear" w:color="auto" w:fill="auto"/>
            <w:noWrap/>
            <w:hideMark/>
          </w:tcPr>
          <w:p w14:paraId="4E4BBAE2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:pyridoxal phosphate binding; P:glutamate</w:t>
            </w:r>
            <w:r w:rsidR="00283255"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etabolic process; F:glutamate</w:t>
            </w:r>
            <w:r w:rsidR="005E469B"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ecarboxylase activity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4A4D46A5" w14:textId="77777777" w:rsidR="00056EA1" w:rsidRPr="005E469B" w:rsidRDefault="00056EA1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2.5353</w:t>
            </w:r>
          </w:p>
        </w:tc>
      </w:tr>
      <w:tr w:rsidR="00056EA1" w:rsidRPr="005E469B" w14:paraId="081709FD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14:paraId="27CF54E9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5616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57F92C62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senite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sylmethyltransferase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71" w:type="dxa"/>
            <w:gridSpan w:val="2"/>
            <w:shd w:val="clear" w:color="auto" w:fill="auto"/>
            <w:noWrap/>
            <w:hideMark/>
          </w:tcPr>
          <w:p w14:paraId="0D289F38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cytoplasm; F:S-adenosylmethionine-depend</w:t>
            </w:r>
            <w:r w:rsidR="005E469B"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nt </w:t>
            </w:r>
            <w:proofErr w:type="spellStart"/>
            <w:r w:rsidR="005E469B"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thyltransferase</w:t>
            </w:r>
            <w:proofErr w:type="spellEnd"/>
            <w:r w:rsidR="005E469B"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ctivity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6A70E53B" w14:textId="77777777" w:rsidR="00056EA1" w:rsidRPr="005E469B" w:rsidRDefault="00056EA1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2.1734</w:t>
            </w:r>
          </w:p>
        </w:tc>
      </w:tr>
      <w:tr w:rsidR="00056EA1" w:rsidRPr="005E469B" w14:paraId="0C47C644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14:paraId="76E6E48E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12021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12DB1DE4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  <w:hideMark/>
          </w:tcPr>
          <w:p w14:paraId="7B166281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integral component of membrane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24CDF549" w14:textId="77777777" w:rsidR="00056EA1" w:rsidRPr="005E469B" w:rsidRDefault="00056EA1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2.1719</w:t>
            </w:r>
          </w:p>
        </w:tc>
      </w:tr>
      <w:tr w:rsidR="00056EA1" w:rsidRPr="005E469B" w14:paraId="4E89038A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14:paraId="388DE2E3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3921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3646038B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perone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cs1 </w:t>
            </w:r>
          </w:p>
        </w:tc>
        <w:tc>
          <w:tcPr>
            <w:tcW w:w="7371" w:type="dxa"/>
            <w:gridSpan w:val="2"/>
            <w:shd w:val="clear" w:color="auto" w:fill="auto"/>
            <w:noWrap/>
            <w:hideMark/>
          </w:tcPr>
          <w:p w14:paraId="3702C69C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F:ATP binding; C:integral component of membrane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008A23B8" w14:textId="77777777" w:rsidR="00056EA1" w:rsidRPr="005E469B" w:rsidRDefault="00056EA1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2.1404</w:t>
            </w:r>
          </w:p>
        </w:tc>
      </w:tr>
      <w:tr w:rsidR="00056EA1" w:rsidRPr="005E469B" w14:paraId="0BFF9BF1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14:paraId="795999BA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9173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7D6B5CA4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  <w:hideMark/>
          </w:tcPr>
          <w:p w14:paraId="1ACE0B52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C:integral component of membrane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6D95197C" w14:textId="77777777" w:rsidR="00056EA1" w:rsidRPr="005E469B" w:rsidRDefault="00056EA1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2.1182</w:t>
            </w:r>
          </w:p>
        </w:tc>
      </w:tr>
      <w:tr w:rsidR="00056EA1" w:rsidRPr="005E469B" w14:paraId="2D47B2A1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14:paraId="680E239F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9604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01797803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  <w:hideMark/>
          </w:tcPr>
          <w:p w14:paraId="2BFDB820" w14:textId="77777777" w:rsidR="00056EA1" w:rsidRPr="005E469B" w:rsidRDefault="00A6539D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3F8D5D79" w14:textId="77777777" w:rsidR="00056EA1" w:rsidRPr="005E469B" w:rsidRDefault="00056EA1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2.0864</w:t>
            </w:r>
          </w:p>
        </w:tc>
      </w:tr>
      <w:tr w:rsidR="00056EA1" w:rsidRPr="005E469B" w14:paraId="7A6D00BC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14:paraId="329C872E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7752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39FACE7F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  <w:hideMark/>
          </w:tcPr>
          <w:p w14:paraId="65D0AF5B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P:regulation of transcription from RNA polymerase III promoter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11E4325E" w14:textId="77777777" w:rsidR="00056EA1" w:rsidRPr="005E469B" w:rsidRDefault="00056EA1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2.0509</w:t>
            </w:r>
          </w:p>
        </w:tc>
      </w:tr>
      <w:tr w:rsidR="00056EA1" w:rsidRPr="005E469B" w14:paraId="6F170CF5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  <w:hideMark/>
          </w:tcPr>
          <w:p w14:paraId="42C21C2A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6613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2BBF5871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monium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er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71" w:type="dxa"/>
            <w:gridSpan w:val="2"/>
            <w:shd w:val="clear" w:color="auto" w:fill="auto"/>
            <w:noWrap/>
            <w:hideMark/>
          </w:tcPr>
          <w:p w14:paraId="66B0B114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:ammonium transmembrane transporter</w:t>
            </w:r>
            <w:r w:rsidR="00283255"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</w:t>
            </w: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:integral component of plasma membrane</w:t>
            </w:r>
          </w:p>
        </w:tc>
        <w:tc>
          <w:tcPr>
            <w:tcW w:w="1866" w:type="dxa"/>
            <w:shd w:val="clear" w:color="auto" w:fill="auto"/>
            <w:noWrap/>
            <w:hideMark/>
          </w:tcPr>
          <w:p w14:paraId="238637CA" w14:textId="77777777" w:rsidR="00056EA1" w:rsidRPr="005E469B" w:rsidRDefault="00056EA1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2.0176</w:t>
            </w:r>
          </w:p>
        </w:tc>
      </w:tr>
      <w:tr w:rsidR="000F6019" w:rsidRPr="005E469B" w14:paraId="6D572589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62590545" w14:textId="77777777" w:rsidR="000F6019" w:rsidRPr="005E469B" w:rsidRDefault="000F6019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F601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12022</w:t>
            </w:r>
          </w:p>
        </w:tc>
        <w:tc>
          <w:tcPr>
            <w:tcW w:w="3261" w:type="dxa"/>
            <w:shd w:val="clear" w:color="auto" w:fill="auto"/>
            <w:noWrap/>
          </w:tcPr>
          <w:p w14:paraId="0C2C020F" w14:textId="77777777" w:rsidR="000F6019" w:rsidRPr="005E469B" w:rsidRDefault="000F6019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0F57B2B3" w14:textId="77777777" w:rsidR="000F6019" w:rsidRPr="005E469B" w:rsidRDefault="000F6019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F601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integral component of membrane</w:t>
            </w:r>
          </w:p>
        </w:tc>
        <w:tc>
          <w:tcPr>
            <w:tcW w:w="1866" w:type="dxa"/>
            <w:shd w:val="clear" w:color="auto" w:fill="auto"/>
            <w:noWrap/>
          </w:tcPr>
          <w:p w14:paraId="326F27D0" w14:textId="77777777" w:rsidR="000F6019" w:rsidRPr="005E469B" w:rsidRDefault="000F6019" w:rsidP="000F60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601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F6019">
              <w:rPr>
                <w:rFonts w:ascii="Arial" w:hAnsi="Arial" w:cs="Arial"/>
                <w:sz w:val="20"/>
                <w:szCs w:val="20"/>
                <w:lang w:val="en-US"/>
              </w:rPr>
              <w:t>9821</w:t>
            </w:r>
          </w:p>
        </w:tc>
      </w:tr>
      <w:tr w:rsidR="009D1BE5" w:rsidRPr="005E469B" w14:paraId="37FC9EAD" w14:textId="77777777" w:rsidTr="001C414D">
        <w:trPr>
          <w:trHeight w:val="300"/>
        </w:trPr>
        <w:tc>
          <w:tcPr>
            <w:tcW w:w="14214" w:type="dxa"/>
            <w:gridSpan w:val="5"/>
            <w:shd w:val="clear" w:color="auto" w:fill="auto"/>
            <w:noWrap/>
          </w:tcPr>
          <w:p w14:paraId="4347E3D8" w14:textId="77777777" w:rsidR="009D1BE5" w:rsidRPr="005E469B" w:rsidRDefault="009D1BE5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own-regulated genes</w:t>
            </w:r>
          </w:p>
        </w:tc>
      </w:tr>
      <w:tr w:rsidR="00056EA1" w:rsidRPr="005E469B" w14:paraId="1F52A9CE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71601814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9756</w:t>
            </w:r>
          </w:p>
        </w:tc>
        <w:tc>
          <w:tcPr>
            <w:tcW w:w="3261" w:type="dxa"/>
            <w:shd w:val="clear" w:color="auto" w:fill="auto"/>
            <w:noWrap/>
          </w:tcPr>
          <w:p w14:paraId="0E88B12D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2D01D335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F:ATP-dependent RNA helicase activity</w:t>
            </w:r>
          </w:p>
        </w:tc>
        <w:tc>
          <w:tcPr>
            <w:tcW w:w="1866" w:type="dxa"/>
            <w:shd w:val="clear" w:color="auto" w:fill="auto"/>
            <w:noWrap/>
          </w:tcPr>
          <w:p w14:paraId="3A105326" w14:textId="77777777" w:rsidR="00056EA1" w:rsidRPr="005E469B" w:rsidRDefault="00056EA1" w:rsidP="00722AF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-2.2450</w:t>
            </w:r>
          </w:p>
        </w:tc>
      </w:tr>
      <w:tr w:rsidR="00056EA1" w:rsidRPr="005E469B" w14:paraId="0A1FACCE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414904E0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4697</w:t>
            </w:r>
          </w:p>
        </w:tc>
        <w:tc>
          <w:tcPr>
            <w:tcW w:w="3261" w:type="dxa"/>
            <w:shd w:val="clear" w:color="auto" w:fill="auto"/>
            <w:noWrap/>
          </w:tcPr>
          <w:p w14:paraId="294CD254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anide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atase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032DA8E7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F:hydrolase activity, F:cyanide hydratase activity</w:t>
            </w:r>
          </w:p>
        </w:tc>
        <w:tc>
          <w:tcPr>
            <w:tcW w:w="1866" w:type="dxa"/>
            <w:shd w:val="clear" w:color="auto" w:fill="auto"/>
            <w:noWrap/>
          </w:tcPr>
          <w:p w14:paraId="09B544DE" w14:textId="77777777" w:rsidR="00056EA1" w:rsidRPr="005E469B" w:rsidRDefault="00056EA1" w:rsidP="00722AF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-2.2273</w:t>
            </w:r>
          </w:p>
        </w:tc>
      </w:tr>
      <w:tr w:rsidR="00056EA1" w:rsidRPr="005E469B" w14:paraId="48452189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7C350F20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2729</w:t>
            </w:r>
          </w:p>
        </w:tc>
        <w:tc>
          <w:tcPr>
            <w:tcW w:w="3261" w:type="dxa"/>
            <w:shd w:val="clear" w:color="auto" w:fill="auto"/>
            <w:noWrap/>
          </w:tcPr>
          <w:p w14:paraId="1A922755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ansducin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family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73FB9941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C:cytosol; P:rRNA processing; C:nucleolus</w:t>
            </w:r>
          </w:p>
        </w:tc>
        <w:tc>
          <w:tcPr>
            <w:tcW w:w="1866" w:type="dxa"/>
            <w:shd w:val="clear" w:color="auto" w:fill="auto"/>
            <w:noWrap/>
          </w:tcPr>
          <w:p w14:paraId="1633475B" w14:textId="77777777" w:rsidR="00056EA1" w:rsidRPr="005E469B" w:rsidRDefault="00056EA1" w:rsidP="00722AF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-2.1627</w:t>
            </w:r>
          </w:p>
        </w:tc>
      </w:tr>
      <w:tr w:rsidR="00056EA1" w:rsidRPr="005E469B" w14:paraId="1E1A9CD7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1F245672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NCU06118</w:t>
            </w:r>
          </w:p>
        </w:tc>
        <w:tc>
          <w:tcPr>
            <w:tcW w:w="3261" w:type="dxa"/>
            <w:shd w:val="clear" w:color="auto" w:fill="auto"/>
            <w:noWrap/>
          </w:tcPr>
          <w:p w14:paraId="50150671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51A4EB46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 xml:space="preserve">P:ribosomal small subunit export from nucleus; </w:t>
            </w:r>
            <w:r w:rsidR="00581166" w:rsidRPr="005E469B">
              <w:rPr>
                <w:rFonts w:ascii="Arial" w:hAnsi="Arial" w:cs="Arial"/>
                <w:sz w:val="20"/>
                <w:szCs w:val="20"/>
                <w:lang w:val="en-US"/>
              </w:rPr>
              <w:t>C:nucleolus</w:t>
            </w:r>
          </w:p>
        </w:tc>
        <w:tc>
          <w:tcPr>
            <w:tcW w:w="1866" w:type="dxa"/>
            <w:shd w:val="clear" w:color="auto" w:fill="auto"/>
            <w:noWrap/>
          </w:tcPr>
          <w:p w14:paraId="3EE2CE8C" w14:textId="77777777" w:rsidR="00056EA1" w:rsidRPr="005E469B" w:rsidRDefault="00056EA1" w:rsidP="00722AF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-2.1499</w:t>
            </w:r>
          </w:p>
        </w:tc>
      </w:tr>
      <w:tr w:rsidR="00056EA1" w:rsidRPr="005E469B" w14:paraId="782B172D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7DFF9E9F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6272</w:t>
            </w:r>
          </w:p>
        </w:tc>
        <w:tc>
          <w:tcPr>
            <w:tcW w:w="3261" w:type="dxa"/>
            <w:shd w:val="clear" w:color="auto" w:fill="auto"/>
            <w:noWrap/>
          </w:tcPr>
          <w:p w14:paraId="527534A5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genesis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RP5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75717395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F:RNA binding; P:RNA processing; C:nucleolus; C:ribosome</w:t>
            </w:r>
          </w:p>
        </w:tc>
        <w:tc>
          <w:tcPr>
            <w:tcW w:w="1866" w:type="dxa"/>
            <w:shd w:val="clear" w:color="auto" w:fill="auto"/>
            <w:noWrap/>
          </w:tcPr>
          <w:p w14:paraId="1C6C0C93" w14:textId="77777777" w:rsidR="00056EA1" w:rsidRPr="005E469B" w:rsidRDefault="00056EA1" w:rsidP="00722AF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-2.1379</w:t>
            </w:r>
          </w:p>
        </w:tc>
      </w:tr>
      <w:tr w:rsidR="00056EA1" w:rsidRPr="005E469B" w14:paraId="182D0B57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282506E5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3321</w:t>
            </w:r>
          </w:p>
        </w:tc>
        <w:tc>
          <w:tcPr>
            <w:tcW w:w="3261" w:type="dxa"/>
            <w:shd w:val="clear" w:color="auto" w:fill="auto"/>
            <w:noWrap/>
          </w:tcPr>
          <w:p w14:paraId="2F86483F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eukaryotic ribosome biogenesis protein 1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4D8E768C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C:nucleoplasm; C:preribosome, large subunit precursor</w:t>
            </w:r>
          </w:p>
        </w:tc>
        <w:tc>
          <w:tcPr>
            <w:tcW w:w="1866" w:type="dxa"/>
            <w:shd w:val="clear" w:color="auto" w:fill="auto"/>
            <w:noWrap/>
          </w:tcPr>
          <w:p w14:paraId="6D66B4A5" w14:textId="77777777" w:rsidR="00056EA1" w:rsidRPr="005E469B" w:rsidRDefault="00056EA1" w:rsidP="00722AF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-2.0729</w:t>
            </w:r>
          </w:p>
        </w:tc>
      </w:tr>
      <w:tr w:rsidR="00056EA1" w:rsidRPr="005E469B" w14:paraId="47266FBE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1318C394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337</w:t>
            </w:r>
          </w:p>
        </w:tc>
        <w:tc>
          <w:tcPr>
            <w:tcW w:w="3261" w:type="dxa"/>
            <w:shd w:val="clear" w:color="auto" w:fill="auto"/>
            <w:noWrap/>
          </w:tcPr>
          <w:p w14:paraId="3813B65E" w14:textId="77777777" w:rsidR="00056EA1" w:rsidRPr="005E469B" w:rsidRDefault="00056EA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uclear export protein Noc3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6748176D" w14:textId="77777777" w:rsidR="00056EA1" w:rsidRPr="005E469B" w:rsidRDefault="00334EEA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C:nuclear pre-replicative complex; P:DNA replication initiation; C:nucleolus</w:t>
            </w:r>
          </w:p>
        </w:tc>
        <w:tc>
          <w:tcPr>
            <w:tcW w:w="1866" w:type="dxa"/>
            <w:shd w:val="clear" w:color="auto" w:fill="auto"/>
            <w:noWrap/>
          </w:tcPr>
          <w:p w14:paraId="53B7A449" w14:textId="77777777" w:rsidR="00056EA1" w:rsidRPr="005E469B" w:rsidRDefault="00056EA1" w:rsidP="00722AF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sz w:val="20"/>
                <w:szCs w:val="20"/>
                <w:lang w:val="en-US"/>
              </w:rPr>
              <w:t>-2.0648</w:t>
            </w:r>
          </w:p>
        </w:tc>
      </w:tr>
      <w:tr w:rsidR="00A62441" w:rsidRPr="005E469B" w14:paraId="0461827A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2899A318" w14:textId="77777777" w:rsidR="00A62441" w:rsidRPr="005E469B" w:rsidRDefault="00A6244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24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4439</w:t>
            </w:r>
          </w:p>
        </w:tc>
        <w:tc>
          <w:tcPr>
            <w:tcW w:w="3261" w:type="dxa"/>
            <w:shd w:val="clear" w:color="auto" w:fill="auto"/>
            <w:noWrap/>
          </w:tcPr>
          <w:p w14:paraId="291285BE" w14:textId="77777777" w:rsidR="00A62441" w:rsidRPr="005E469B" w:rsidRDefault="00A6244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24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P-dependent RNA helicase dbp-4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46A1A270" w14:textId="77777777" w:rsidR="00A62441" w:rsidRPr="005E469B" w:rsidRDefault="00A62441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C:small-subunit 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processome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; F:ATP binding; F:RNA binding; P:RNA secondary structure unwinding; C:cytosol; P:rRNA processing; C:nucleolus; F:ATP-dependent RNA helicase activity</w:t>
            </w:r>
          </w:p>
        </w:tc>
        <w:tc>
          <w:tcPr>
            <w:tcW w:w="1866" w:type="dxa"/>
            <w:shd w:val="clear" w:color="auto" w:fill="auto"/>
            <w:noWrap/>
          </w:tcPr>
          <w:p w14:paraId="41E1896A" w14:textId="77777777" w:rsidR="00A62441" w:rsidRPr="005E469B" w:rsidRDefault="00E92749" w:rsidP="00A624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</w:t>
            </w:r>
            <w:r w:rsidR="00A62441" w:rsidRPr="00A62441">
              <w:rPr>
                <w:rFonts w:ascii="Arial" w:hAnsi="Arial" w:cs="Arial"/>
                <w:sz w:val="20"/>
                <w:szCs w:val="20"/>
                <w:lang w:val="en-US"/>
              </w:rPr>
              <w:t>063</w:t>
            </w:r>
            <w:r w:rsidR="00A6244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A62441" w:rsidRPr="005E469B" w14:paraId="481CDBDE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2BD72311" w14:textId="77777777" w:rsidR="00A62441" w:rsidRPr="005E469B" w:rsidRDefault="00A6244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24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7058</w:t>
            </w:r>
          </w:p>
        </w:tc>
        <w:tc>
          <w:tcPr>
            <w:tcW w:w="3261" w:type="dxa"/>
            <w:shd w:val="clear" w:color="auto" w:fill="auto"/>
            <w:noWrap/>
          </w:tcPr>
          <w:p w14:paraId="7769051C" w14:textId="77777777" w:rsidR="00A62441" w:rsidRPr="005E469B" w:rsidRDefault="00A6244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24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mall nucleolar ribonucleoprotein complex subunit Utp14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12F5FD62" w14:textId="77777777" w:rsidR="00A62441" w:rsidRPr="005E469B" w:rsidRDefault="00A62441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C:small-subunit 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processome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; P:endonucleolytic cleavage to generate mature 5'-end of SSU-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 from (SSU-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, 5.8S 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, LSU-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); P:endonucleolytic cleavage in 5'-ETS of 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tricistronic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 transcript (SSU-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, 5.8S 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, LSU-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); C:viral 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nucleocapsid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; P:endonucleolytic cleavage in ITS1 to separate SSU-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 from 5.8S 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 and LSU-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tricistronic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 transcript (SSU-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, 5.8S 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, LSU-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rRNA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); C:nucleolus</w:t>
            </w:r>
          </w:p>
        </w:tc>
        <w:tc>
          <w:tcPr>
            <w:tcW w:w="1866" w:type="dxa"/>
            <w:shd w:val="clear" w:color="auto" w:fill="auto"/>
            <w:noWrap/>
          </w:tcPr>
          <w:p w14:paraId="020655F9" w14:textId="77777777" w:rsidR="00A62441" w:rsidRPr="005E469B" w:rsidRDefault="00E92749" w:rsidP="00A624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</w:t>
            </w:r>
            <w:r w:rsidR="00A62441" w:rsidRPr="00A62441">
              <w:rPr>
                <w:rFonts w:ascii="Arial" w:hAnsi="Arial" w:cs="Arial"/>
                <w:sz w:val="20"/>
                <w:szCs w:val="20"/>
                <w:lang w:val="en-US"/>
              </w:rPr>
              <w:t>021</w:t>
            </w:r>
            <w:r w:rsidR="00A6244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A62441" w:rsidRPr="005E469B" w14:paraId="5DDBF8D6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162BA626" w14:textId="77777777" w:rsidR="00A62441" w:rsidRPr="005E469B" w:rsidRDefault="00A6244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624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059</w:t>
            </w:r>
          </w:p>
        </w:tc>
        <w:tc>
          <w:tcPr>
            <w:tcW w:w="3261" w:type="dxa"/>
            <w:shd w:val="clear" w:color="auto" w:fill="auto"/>
            <w:noWrap/>
          </w:tcPr>
          <w:p w14:paraId="2391C9C3" w14:textId="77777777" w:rsidR="00A62441" w:rsidRPr="005E469B" w:rsidRDefault="00A6244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2AF5FC08" w14:textId="77777777" w:rsidR="00A62441" w:rsidRPr="005E469B" w:rsidRDefault="00A62441" w:rsidP="00725A2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C:Rix1 complex; P:chromatin silencing at centromere; C:chromosome, </w:t>
            </w:r>
            <w:proofErr w:type="spellStart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>centromeric</w:t>
            </w:r>
            <w:proofErr w:type="spellEnd"/>
            <w:r w:rsidRPr="00A62441">
              <w:rPr>
                <w:rFonts w:ascii="Arial" w:hAnsi="Arial" w:cs="Arial"/>
                <w:sz w:val="20"/>
                <w:szCs w:val="20"/>
                <w:lang w:val="en-US"/>
              </w:rPr>
              <w:t xml:space="preserve"> region; C:mitotic spindle pole body; C:nuclear heterochromatin</w:t>
            </w:r>
          </w:p>
        </w:tc>
        <w:tc>
          <w:tcPr>
            <w:tcW w:w="1866" w:type="dxa"/>
            <w:shd w:val="clear" w:color="auto" w:fill="auto"/>
            <w:noWrap/>
          </w:tcPr>
          <w:p w14:paraId="39D28F9B" w14:textId="77777777" w:rsidR="00A62441" w:rsidRPr="005E469B" w:rsidRDefault="00E92749" w:rsidP="00A6244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</w:t>
            </w:r>
            <w:r w:rsidR="00A62441" w:rsidRPr="00A62441">
              <w:rPr>
                <w:rFonts w:ascii="Arial" w:hAnsi="Arial" w:cs="Arial"/>
                <w:sz w:val="20"/>
                <w:szCs w:val="20"/>
                <w:lang w:val="en-US"/>
              </w:rPr>
              <w:t>020</w:t>
            </w:r>
            <w:r w:rsidR="00A62441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056EA1" w:rsidRPr="0016238D" w14:paraId="4771389D" w14:textId="77777777" w:rsidTr="001C414D">
        <w:trPr>
          <w:trHeight w:val="300"/>
        </w:trPr>
        <w:tc>
          <w:tcPr>
            <w:tcW w:w="14214" w:type="dxa"/>
            <w:gridSpan w:val="5"/>
            <w:shd w:val="clear" w:color="auto" w:fill="auto"/>
            <w:noWrap/>
          </w:tcPr>
          <w:p w14:paraId="5AE6072D" w14:textId="77777777" w:rsidR="00581166" w:rsidRPr="005E469B" w:rsidRDefault="00581166" w:rsidP="00725A2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</w:p>
          <w:p w14:paraId="45AE3698" w14:textId="77777777" w:rsidR="00056EA1" w:rsidRPr="005E469B" w:rsidRDefault="00A35B34" w:rsidP="00A35B3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S1B Table</w:t>
            </w:r>
            <w:r w:rsidR="00581166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 - </w:t>
            </w:r>
            <w:r w:rsidR="00E012E8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FGSC 9568</w:t>
            </w:r>
            <w:r w:rsidR="00056EA1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 (high-Pi </w:t>
            </w:r>
            <w:r w:rsidR="00056EA1" w:rsidRPr="005E469B">
              <w:rPr>
                <w:rFonts w:ascii="Arial" w:hAnsi="Arial" w:cs="Arial"/>
                <w:b/>
                <w:i/>
                <w:sz w:val="20"/>
                <w:szCs w:val="20"/>
                <w:u w:val="single"/>
                <w:lang w:val="en-US"/>
              </w:rPr>
              <w:t>vs</w:t>
            </w:r>
            <w:r w:rsidR="00056EA1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 low-Pi)</w:t>
            </w:r>
          </w:p>
        </w:tc>
      </w:tr>
      <w:tr w:rsidR="009D1BE5" w:rsidRPr="005E469B" w14:paraId="54D6900E" w14:textId="77777777" w:rsidTr="001C414D">
        <w:trPr>
          <w:trHeight w:val="300"/>
        </w:trPr>
        <w:tc>
          <w:tcPr>
            <w:tcW w:w="14214" w:type="dxa"/>
            <w:gridSpan w:val="5"/>
            <w:shd w:val="clear" w:color="auto" w:fill="auto"/>
            <w:noWrap/>
          </w:tcPr>
          <w:p w14:paraId="5D95BF3E" w14:textId="77777777" w:rsidR="009D1BE5" w:rsidRPr="005E469B" w:rsidRDefault="009D1BE5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Up-regulated genes</w:t>
            </w:r>
          </w:p>
        </w:tc>
      </w:tr>
      <w:tr w:rsidR="009D1BE5" w:rsidRPr="005E469B" w14:paraId="5FEBE33F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46613D75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11307</w:t>
            </w:r>
          </w:p>
        </w:tc>
        <w:tc>
          <w:tcPr>
            <w:tcW w:w="3261" w:type="dxa"/>
            <w:shd w:val="clear" w:color="auto" w:fill="auto"/>
            <w:noWrap/>
          </w:tcPr>
          <w:p w14:paraId="1B7F7936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CC1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0459DFF1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:iron ion transmembrane transporter activity; C:integral component of membrane; </w:t>
            </w:r>
          </w:p>
        </w:tc>
        <w:tc>
          <w:tcPr>
            <w:tcW w:w="1866" w:type="dxa"/>
            <w:shd w:val="clear" w:color="auto" w:fill="auto"/>
            <w:noWrap/>
          </w:tcPr>
          <w:p w14:paraId="06F0D36E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910</w:t>
            </w:r>
          </w:p>
        </w:tc>
      </w:tr>
      <w:tr w:rsidR="009D1BE5" w:rsidRPr="005E469B" w14:paraId="689A6BB1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7779E23E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552</w:t>
            </w:r>
          </w:p>
        </w:tc>
        <w:tc>
          <w:tcPr>
            <w:tcW w:w="3261" w:type="dxa"/>
            <w:shd w:val="clear" w:color="auto" w:fill="auto"/>
            <w:noWrap/>
          </w:tcPr>
          <w:p w14:paraId="19E9561E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bino-1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27997E76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:carotenoid biosynthetic process; F:oxidoreductase activity; C:</w:t>
            </w:r>
            <w:r w:rsidR="00581166"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egral component of membrane</w:t>
            </w:r>
          </w:p>
        </w:tc>
        <w:tc>
          <w:tcPr>
            <w:tcW w:w="1866" w:type="dxa"/>
            <w:shd w:val="clear" w:color="auto" w:fill="auto"/>
            <w:noWrap/>
          </w:tcPr>
          <w:p w14:paraId="46954C3C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008</w:t>
            </w:r>
          </w:p>
        </w:tc>
      </w:tr>
      <w:tr w:rsidR="009D1BE5" w:rsidRPr="005E469B" w14:paraId="22B702D4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07225399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7748</w:t>
            </w:r>
          </w:p>
        </w:tc>
        <w:tc>
          <w:tcPr>
            <w:tcW w:w="3261" w:type="dxa"/>
            <w:shd w:val="clear" w:color="auto" w:fill="auto"/>
            <w:noWrap/>
          </w:tcPr>
          <w:p w14:paraId="4AEDD672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2148A04B" w14:textId="77777777" w:rsidR="009D1BE5" w:rsidRPr="005E469B" w:rsidRDefault="00CF4C6F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7A3A1EA8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937</w:t>
            </w:r>
          </w:p>
        </w:tc>
      </w:tr>
      <w:tr w:rsidR="009D1BE5" w:rsidRPr="005E469B" w14:paraId="524876E9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61F432CA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999</w:t>
            </w:r>
          </w:p>
        </w:tc>
        <w:tc>
          <w:tcPr>
            <w:tcW w:w="3261" w:type="dxa"/>
            <w:shd w:val="clear" w:color="auto" w:fill="auto"/>
            <w:noWrap/>
          </w:tcPr>
          <w:p w14:paraId="704D5CED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62F2DF5D" w14:textId="77777777" w:rsidR="009D1BE5" w:rsidRPr="005E469B" w:rsidRDefault="00CF4C6F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1A6FE8F3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898</w:t>
            </w:r>
          </w:p>
        </w:tc>
      </w:tr>
      <w:tr w:rsidR="009D1BE5" w:rsidRPr="005E469B" w14:paraId="38C7A75F" w14:textId="77777777" w:rsidTr="001C414D">
        <w:trPr>
          <w:trHeight w:val="300"/>
        </w:trPr>
        <w:tc>
          <w:tcPr>
            <w:tcW w:w="14214" w:type="dxa"/>
            <w:gridSpan w:val="5"/>
            <w:shd w:val="clear" w:color="auto" w:fill="auto"/>
            <w:noWrap/>
          </w:tcPr>
          <w:p w14:paraId="4106B12B" w14:textId="77777777" w:rsidR="009D1BE5" w:rsidRPr="005E469B" w:rsidRDefault="009D1BE5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own-regulated genes</w:t>
            </w:r>
          </w:p>
        </w:tc>
      </w:tr>
      <w:tr w:rsidR="009D1BE5" w:rsidRPr="005E469B" w14:paraId="5FCCC4A0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5E6CBECD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9603</w:t>
            </w:r>
          </w:p>
        </w:tc>
        <w:tc>
          <w:tcPr>
            <w:tcW w:w="3261" w:type="dxa"/>
            <w:shd w:val="clear" w:color="auto" w:fill="auto"/>
            <w:noWrap/>
          </w:tcPr>
          <w:p w14:paraId="0CE0AFC5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22C3BE42" w14:textId="77777777" w:rsidR="009D1BE5" w:rsidRPr="005E469B" w:rsidRDefault="00CF4C6F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4A66AB77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.0492</w:t>
            </w:r>
          </w:p>
        </w:tc>
      </w:tr>
      <w:tr w:rsidR="009D1BE5" w:rsidRPr="005E469B" w14:paraId="75330574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4DA02A81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3921</w:t>
            </w:r>
          </w:p>
        </w:tc>
        <w:tc>
          <w:tcPr>
            <w:tcW w:w="3261" w:type="dxa"/>
            <w:shd w:val="clear" w:color="auto" w:fill="auto"/>
            <w:noWrap/>
          </w:tcPr>
          <w:p w14:paraId="148B84C9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perone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cs1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4771D867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:ATP binding; C:integral component of membrane</w:t>
            </w:r>
          </w:p>
        </w:tc>
        <w:tc>
          <w:tcPr>
            <w:tcW w:w="1866" w:type="dxa"/>
            <w:shd w:val="clear" w:color="auto" w:fill="auto"/>
            <w:noWrap/>
          </w:tcPr>
          <w:p w14:paraId="7587C8E6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.0097</w:t>
            </w:r>
          </w:p>
        </w:tc>
      </w:tr>
      <w:tr w:rsidR="009D1BE5" w:rsidRPr="005E469B" w14:paraId="7FF567A5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4165348B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7149</w:t>
            </w:r>
          </w:p>
        </w:tc>
        <w:tc>
          <w:tcPr>
            <w:tcW w:w="3261" w:type="dxa"/>
            <w:shd w:val="clear" w:color="auto" w:fill="auto"/>
            <w:noWrap/>
          </w:tcPr>
          <w:p w14:paraId="629D86A5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50435317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:carbohydrate metabolic process; F:catalytic activity</w:t>
            </w:r>
          </w:p>
        </w:tc>
        <w:tc>
          <w:tcPr>
            <w:tcW w:w="1866" w:type="dxa"/>
            <w:shd w:val="clear" w:color="auto" w:fill="auto"/>
            <w:noWrap/>
          </w:tcPr>
          <w:p w14:paraId="41D76974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9859</w:t>
            </w:r>
          </w:p>
        </w:tc>
      </w:tr>
      <w:tr w:rsidR="009D1BE5" w:rsidRPr="005E469B" w14:paraId="5B32A440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04962359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NCU02939</w:t>
            </w:r>
          </w:p>
        </w:tc>
        <w:tc>
          <w:tcPr>
            <w:tcW w:w="3261" w:type="dxa"/>
            <w:shd w:val="clear" w:color="auto" w:fill="auto"/>
            <w:noWrap/>
          </w:tcPr>
          <w:p w14:paraId="0ED6D14C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6227FA6B" w14:textId="77777777" w:rsidR="009D1BE5" w:rsidRPr="005E469B" w:rsidRDefault="00CF4C6F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32BEC259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7540</w:t>
            </w:r>
          </w:p>
        </w:tc>
      </w:tr>
      <w:tr w:rsidR="009D1BE5" w:rsidRPr="005E469B" w14:paraId="7E952A21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40D415E0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4528</w:t>
            </w:r>
          </w:p>
        </w:tc>
        <w:tc>
          <w:tcPr>
            <w:tcW w:w="3261" w:type="dxa"/>
            <w:shd w:val="clear" w:color="auto" w:fill="auto"/>
            <w:noWrap/>
          </w:tcPr>
          <w:p w14:paraId="2357F80F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case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cursor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00D42E72" w14:textId="77777777" w:rsidR="004B43A9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:oxidoreductase activity, </w:t>
            </w:r>
            <w:r w:rsidR="004B43A9"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:oxidation-reduction process</w:t>
            </w:r>
          </w:p>
        </w:tc>
        <w:tc>
          <w:tcPr>
            <w:tcW w:w="1866" w:type="dxa"/>
            <w:shd w:val="clear" w:color="auto" w:fill="auto"/>
            <w:noWrap/>
          </w:tcPr>
          <w:p w14:paraId="67067A78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6991</w:t>
            </w:r>
          </w:p>
        </w:tc>
      </w:tr>
      <w:tr w:rsidR="009D1BE5" w:rsidRPr="005E469B" w14:paraId="3AAD2ACD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3B7E25CE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4148</w:t>
            </w:r>
          </w:p>
        </w:tc>
        <w:tc>
          <w:tcPr>
            <w:tcW w:w="3261" w:type="dxa"/>
            <w:shd w:val="clear" w:color="auto" w:fill="auto"/>
            <w:noWrap/>
          </w:tcPr>
          <w:p w14:paraId="717D2660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69362935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integral component of membrane</w:t>
            </w:r>
          </w:p>
        </w:tc>
        <w:tc>
          <w:tcPr>
            <w:tcW w:w="1866" w:type="dxa"/>
            <w:shd w:val="clear" w:color="auto" w:fill="auto"/>
            <w:noWrap/>
          </w:tcPr>
          <w:p w14:paraId="5DD7CBAA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5691</w:t>
            </w:r>
          </w:p>
        </w:tc>
      </w:tr>
      <w:tr w:rsidR="009D1BE5" w:rsidRPr="005E469B" w14:paraId="1F42F36F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204FBF7C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9627</w:t>
            </w:r>
          </w:p>
        </w:tc>
        <w:tc>
          <w:tcPr>
            <w:tcW w:w="3261" w:type="dxa"/>
            <w:shd w:val="clear" w:color="auto" w:fill="auto"/>
            <w:noWrap/>
          </w:tcPr>
          <w:p w14:paraId="2E71B6B0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5B7A5215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integral component of membrane</w:t>
            </w:r>
          </w:p>
        </w:tc>
        <w:tc>
          <w:tcPr>
            <w:tcW w:w="1866" w:type="dxa"/>
            <w:shd w:val="clear" w:color="auto" w:fill="auto"/>
            <w:noWrap/>
          </w:tcPr>
          <w:p w14:paraId="7EABC8CA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4501</w:t>
            </w:r>
          </w:p>
        </w:tc>
      </w:tr>
      <w:tr w:rsidR="009D1BE5" w:rsidRPr="005E469B" w14:paraId="1C894AF2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66819B26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9629</w:t>
            </w:r>
          </w:p>
        </w:tc>
        <w:tc>
          <w:tcPr>
            <w:tcW w:w="3261" w:type="dxa"/>
            <w:shd w:val="clear" w:color="auto" w:fill="auto"/>
            <w:noWrap/>
          </w:tcPr>
          <w:p w14:paraId="1529F8FE" w14:textId="77777777" w:rsidR="009D1BE5" w:rsidRPr="005E469B" w:rsidRDefault="004B43A9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0641E93D" w14:textId="77777777" w:rsidR="009D1BE5" w:rsidRPr="005E469B" w:rsidRDefault="00CF4C6F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299D8F25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4140</w:t>
            </w:r>
          </w:p>
        </w:tc>
      </w:tr>
      <w:tr w:rsidR="009D1BE5" w:rsidRPr="005E469B" w14:paraId="172D0A51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5A0CEAD9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878</w:t>
            </w:r>
          </w:p>
        </w:tc>
        <w:tc>
          <w:tcPr>
            <w:tcW w:w="3261" w:type="dxa"/>
            <w:shd w:val="clear" w:color="auto" w:fill="auto"/>
            <w:noWrap/>
          </w:tcPr>
          <w:p w14:paraId="3C9A64DE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0A1C70EB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:transmembrane transport; C:integral component of membrane</w:t>
            </w:r>
          </w:p>
        </w:tc>
        <w:tc>
          <w:tcPr>
            <w:tcW w:w="1866" w:type="dxa"/>
            <w:shd w:val="clear" w:color="auto" w:fill="auto"/>
            <w:noWrap/>
          </w:tcPr>
          <w:p w14:paraId="002499CD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0928</w:t>
            </w:r>
          </w:p>
        </w:tc>
      </w:tr>
      <w:tr w:rsidR="00101F8B" w:rsidRPr="005E469B" w14:paraId="04CBA2A2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35F18BC9" w14:textId="77777777" w:rsidR="00101F8B" w:rsidRPr="005E469B" w:rsidRDefault="00101F8B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01F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16370</w:t>
            </w:r>
          </w:p>
        </w:tc>
        <w:tc>
          <w:tcPr>
            <w:tcW w:w="3261" w:type="dxa"/>
            <w:shd w:val="clear" w:color="auto" w:fill="auto"/>
            <w:noWrap/>
          </w:tcPr>
          <w:p w14:paraId="0E8C755F" w14:textId="77777777" w:rsidR="00101F8B" w:rsidRPr="005E469B" w:rsidRDefault="00101F8B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3D7F70EA" w14:textId="77777777" w:rsidR="00101F8B" w:rsidRPr="005E469B" w:rsidRDefault="00101F8B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1F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:ion transmembrane transport; C:integral component of fungal-type vacuolar membrane; F:transporter activity</w:t>
            </w:r>
          </w:p>
        </w:tc>
        <w:tc>
          <w:tcPr>
            <w:tcW w:w="1866" w:type="dxa"/>
            <w:shd w:val="clear" w:color="auto" w:fill="auto"/>
            <w:noWrap/>
          </w:tcPr>
          <w:p w14:paraId="5D1B8BB6" w14:textId="77777777" w:rsidR="00101F8B" w:rsidRPr="005E469B" w:rsidRDefault="00E92749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</w:t>
            </w:r>
            <w:r w:rsidR="00101F8B" w:rsidRPr="00101F8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770</w:t>
            </w:r>
          </w:p>
        </w:tc>
      </w:tr>
      <w:tr w:rsidR="009D1BE5" w:rsidRPr="0016238D" w14:paraId="6B5480E1" w14:textId="77777777" w:rsidTr="001C414D">
        <w:trPr>
          <w:trHeight w:val="300"/>
        </w:trPr>
        <w:tc>
          <w:tcPr>
            <w:tcW w:w="14214" w:type="dxa"/>
            <w:gridSpan w:val="5"/>
            <w:shd w:val="clear" w:color="auto" w:fill="auto"/>
            <w:noWrap/>
          </w:tcPr>
          <w:p w14:paraId="132AC858" w14:textId="77777777" w:rsidR="009D1BE5" w:rsidRPr="005E469B" w:rsidRDefault="00A35B34" w:rsidP="00E012E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S1C </w:t>
            </w:r>
            <w:r w:rsidR="00840FA5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Table </w:t>
            </w:r>
            <w:r w:rsidR="004B43A9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- </w:t>
            </w:r>
            <w:r w:rsidR="009D1BE5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low-Pi (</w:t>
            </w:r>
            <w:r w:rsidR="00E012E8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FGSC 9568 </w:t>
            </w:r>
            <w:r w:rsidR="009D1BE5" w:rsidRPr="005E469B">
              <w:rPr>
                <w:rFonts w:ascii="Arial" w:hAnsi="Arial" w:cs="Arial"/>
                <w:b/>
                <w:i/>
                <w:sz w:val="20"/>
                <w:szCs w:val="20"/>
                <w:u w:val="single"/>
                <w:lang w:val="en-US"/>
              </w:rPr>
              <w:t>vs</w:t>
            </w:r>
            <w:r w:rsidR="009D1BE5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 </w:t>
            </w:r>
            <w:r w:rsidR="00E012E8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FGSC 2489</w:t>
            </w:r>
            <w:r w:rsidR="009D1BE5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)</w:t>
            </w:r>
          </w:p>
        </w:tc>
      </w:tr>
      <w:tr w:rsidR="009D1BE5" w:rsidRPr="005E469B" w14:paraId="0D6EE0E0" w14:textId="77777777" w:rsidTr="001C414D">
        <w:trPr>
          <w:trHeight w:val="300"/>
        </w:trPr>
        <w:tc>
          <w:tcPr>
            <w:tcW w:w="14214" w:type="dxa"/>
            <w:gridSpan w:val="5"/>
            <w:shd w:val="clear" w:color="auto" w:fill="auto"/>
            <w:noWrap/>
          </w:tcPr>
          <w:p w14:paraId="23E11853" w14:textId="77777777" w:rsidR="009D1BE5" w:rsidRPr="005E469B" w:rsidRDefault="009D1BE5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Up-regulated genes</w:t>
            </w:r>
          </w:p>
        </w:tc>
      </w:tr>
      <w:tr w:rsidR="009D1BE5" w:rsidRPr="005E469B" w14:paraId="18F23A66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71B5B81B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3921</w:t>
            </w:r>
          </w:p>
        </w:tc>
        <w:tc>
          <w:tcPr>
            <w:tcW w:w="3261" w:type="dxa"/>
            <w:shd w:val="clear" w:color="auto" w:fill="auto"/>
            <w:noWrap/>
          </w:tcPr>
          <w:p w14:paraId="6364CFA1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perone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cs1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2D7E3C04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:ATP binding; C:integral component of membrane</w:t>
            </w:r>
          </w:p>
        </w:tc>
        <w:tc>
          <w:tcPr>
            <w:tcW w:w="1866" w:type="dxa"/>
            <w:shd w:val="clear" w:color="auto" w:fill="auto"/>
            <w:noWrap/>
          </w:tcPr>
          <w:p w14:paraId="5ED127D7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5504</w:t>
            </w:r>
          </w:p>
        </w:tc>
      </w:tr>
      <w:tr w:rsidR="009D1BE5" w:rsidRPr="005E469B" w14:paraId="1B47363A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1FB725FC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8640</w:t>
            </w:r>
          </w:p>
        </w:tc>
        <w:tc>
          <w:tcPr>
            <w:tcW w:w="3261" w:type="dxa"/>
            <w:shd w:val="clear" w:color="auto" w:fill="auto"/>
            <w:noWrap/>
          </w:tcPr>
          <w:p w14:paraId="50390099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35D8D56F" w14:textId="77777777" w:rsidR="009D1BE5" w:rsidRPr="005E469B" w:rsidRDefault="00CF4C6F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5A80D3B9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9869</w:t>
            </w:r>
          </w:p>
        </w:tc>
      </w:tr>
      <w:tr w:rsidR="009D1BE5" w:rsidRPr="005E469B" w14:paraId="00B62DE4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15F816A1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8042</w:t>
            </w:r>
          </w:p>
        </w:tc>
        <w:tc>
          <w:tcPr>
            <w:tcW w:w="3261" w:type="dxa"/>
            <w:shd w:val="clear" w:color="auto" w:fill="auto"/>
            <w:noWrap/>
          </w:tcPr>
          <w:p w14:paraId="6988E3DF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llulose degradation regulator-2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439AC37E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:nucleus; F:DNA binding; P:regulation of transcription </w:t>
            </w:r>
          </w:p>
        </w:tc>
        <w:tc>
          <w:tcPr>
            <w:tcW w:w="1866" w:type="dxa"/>
            <w:shd w:val="clear" w:color="auto" w:fill="auto"/>
            <w:noWrap/>
          </w:tcPr>
          <w:p w14:paraId="234A9EAE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4267</w:t>
            </w:r>
          </w:p>
        </w:tc>
      </w:tr>
      <w:tr w:rsidR="009D1BE5" w:rsidRPr="005E469B" w14:paraId="4CEE0BB7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680B2B8A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802</w:t>
            </w:r>
          </w:p>
        </w:tc>
        <w:tc>
          <w:tcPr>
            <w:tcW w:w="3261" w:type="dxa"/>
            <w:shd w:val="clear" w:color="auto" w:fill="auto"/>
            <w:noWrap/>
          </w:tcPr>
          <w:p w14:paraId="0F923151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767AA9BE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integral component of membrane</w:t>
            </w:r>
          </w:p>
        </w:tc>
        <w:tc>
          <w:tcPr>
            <w:tcW w:w="1866" w:type="dxa"/>
            <w:shd w:val="clear" w:color="auto" w:fill="auto"/>
            <w:noWrap/>
          </w:tcPr>
          <w:p w14:paraId="5ACEDC80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3940</w:t>
            </w:r>
          </w:p>
        </w:tc>
      </w:tr>
      <w:tr w:rsidR="009D1BE5" w:rsidRPr="005E469B" w14:paraId="3BDA985C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634456ED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2939</w:t>
            </w:r>
          </w:p>
        </w:tc>
        <w:tc>
          <w:tcPr>
            <w:tcW w:w="3261" w:type="dxa"/>
            <w:shd w:val="clear" w:color="auto" w:fill="auto"/>
            <w:noWrap/>
          </w:tcPr>
          <w:p w14:paraId="4FC7AE12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3A6DB890" w14:textId="77777777" w:rsidR="009D1BE5" w:rsidRPr="005E469B" w:rsidRDefault="00CF4C6F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1E4E45DB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3598</w:t>
            </w:r>
          </w:p>
        </w:tc>
      </w:tr>
      <w:tr w:rsidR="009D1BE5" w:rsidRPr="005E469B" w14:paraId="5467916F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4C13C4EF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9489</w:t>
            </w:r>
          </w:p>
        </w:tc>
        <w:tc>
          <w:tcPr>
            <w:tcW w:w="3261" w:type="dxa"/>
            <w:shd w:val="clear" w:color="auto" w:fill="auto"/>
            <w:noWrap/>
          </w:tcPr>
          <w:p w14:paraId="2D76D18D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hosphoglycerate mutase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4251E810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nucleus; F:phosphatase activity; P:dephosphorylation</w:t>
            </w:r>
          </w:p>
        </w:tc>
        <w:tc>
          <w:tcPr>
            <w:tcW w:w="1866" w:type="dxa"/>
            <w:shd w:val="clear" w:color="auto" w:fill="auto"/>
            <w:noWrap/>
          </w:tcPr>
          <w:p w14:paraId="5B407F7C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2666</w:t>
            </w:r>
          </w:p>
        </w:tc>
      </w:tr>
      <w:tr w:rsidR="009D1BE5" w:rsidRPr="005E469B" w14:paraId="294526B8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244343EA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4528</w:t>
            </w:r>
          </w:p>
        </w:tc>
        <w:tc>
          <w:tcPr>
            <w:tcW w:w="3261" w:type="dxa"/>
            <w:shd w:val="clear" w:color="auto" w:fill="auto"/>
            <w:noWrap/>
          </w:tcPr>
          <w:p w14:paraId="439133C3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case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cursor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347B8BD1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:oxidoreductase activity, </w:t>
            </w:r>
            <w:r w:rsidR="004B43A9"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xidoreductase activity</w:t>
            </w:r>
          </w:p>
        </w:tc>
        <w:tc>
          <w:tcPr>
            <w:tcW w:w="1866" w:type="dxa"/>
            <w:shd w:val="clear" w:color="auto" w:fill="auto"/>
            <w:noWrap/>
          </w:tcPr>
          <w:p w14:paraId="02AFB1D0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0501</w:t>
            </w:r>
          </w:p>
        </w:tc>
      </w:tr>
      <w:tr w:rsidR="009D1BE5" w:rsidRPr="005E469B" w14:paraId="37B0B228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5CEB367D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5001</w:t>
            </w:r>
          </w:p>
        </w:tc>
        <w:tc>
          <w:tcPr>
            <w:tcW w:w="3261" w:type="dxa"/>
            <w:shd w:val="clear" w:color="auto" w:fill="auto"/>
            <w:noWrap/>
          </w:tcPr>
          <w:p w14:paraId="46963B7E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ycloheximide-inducible-1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0C7521B3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:small molecule metabolic process; C:integral component of membrane; F:oxidoreductase activity</w:t>
            </w:r>
          </w:p>
        </w:tc>
        <w:tc>
          <w:tcPr>
            <w:tcW w:w="1866" w:type="dxa"/>
            <w:shd w:val="clear" w:color="auto" w:fill="auto"/>
            <w:noWrap/>
          </w:tcPr>
          <w:p w14:paraId="049A8A1A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9793</w:t>
            </w:r>
          </w:p>
        </w:tc>
      </w:tr>
      <w:tr w:rsidR="009D1BE5" w:rsidRPr="005E469B" w14:paraId="16E9BD70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10AF708A" w14:textId="77777777" w:rsidR="009D1BE5" w:rsidRPr="00D27222" w:rsidRDefault="007A3652" w:rsidP="008E5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7A36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9843</w:t>
            </w:r>
          </w:p>
        </w:tc>
        <w:tc>
          <w:tcPr>
            <w:tcW w:w="3261" w:type="dxa"/>
            <w:shd w:val="clear" w:color="auto" w:fill="auto"/>
            <w:noWrap/>
          </w:tcPr>
          <w:p w14:paraId="357D26F7" w14:textId="77777777" w:rsidR="009D1BE5" w:rsidRPr="00D27222" w:rsidRDefault="007A3652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7A36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D repeat containing protein 57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1D4C9A7D" w14:textId="77777777" w:rsidR="009D1BE5" w:rsidRPr="00D27222" w:rsidRDefault="007A365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:small-subunit 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cessome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:maturation of SSU-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icistronic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ranscript (SSU-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5.8S 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LSU-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; F:snoRNA binding; C:mitotic spindle; C:cytosol; C:rDNA heterochromatin; C:t-UTP complex; C:90S 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ribosome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:positive regulation of transcription from RNA polymerase I promoter</w:t>
            </w:r>
          </w:p>
        </w:tc>
        <w:tc>
          <w:tcPr>
            <w:tcW w:w="1866" w:type="dxa"/>
            <w:shd w:val="clear" w:color="auto" w:fill="auto"/>
            <w:noWrap/>
          </w:tcPr>
          <w:p w14:paraId="1ECF6F33" w14:textId="77777777" w:rsidR="009D1BE5" w:rsidRPr="00D27222" w:rsidRDefault="007A3652" w:rsidP="007A365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9D0A04" w:rsidRPr="005E469B" w14:paraId="3B364BFE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20153739" w14:textId="77777777" w:rsidR="009D0A04" w:rsidRPr="007A3652" w:rsidRDefault="009D0A04" w:rsidP="008E58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4778</w:t>
            </w:r>
          </w:p>
        </w:tc>
        <w:tc>
          <w:tcPr>
            <w:tcW w:w="3261" w:type="dxa"/>
            <w:shd w:val="clear" w:color="auto" w:fill="auto"/>
            <w:noWrap/>
          </w:tcPr>
          <w:p w14:paraId="68F44EC3" w14:textId="77777777" w:rsidR="009D0A04" w:rsidRPr="007A3652" w:rsidRDefault="009D0A04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0A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rbonic anhydrase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7F7E6C7F" w14:textId="77777777" w:rsidR="009D0A04" w:rsidRPr="007A3652" w:rsidRDefault="009D0A04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D0A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:mitochondrial intermembrane space; F:zinc ion binding; P:cellular response to carbon dioxide; P:metabolic process; P:cellular response to oxidative stress; </w:t>
            </w:r>
            <w:r w:rsidRPr="009D0A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F:carbonate dehydratase activity; P:carbon utilization</w:t>
            </w:r>
          </w:p>
        </w:tc>
        <w:tc>
          <w:tcPr>
            <w:tcW w:w="1866" w:type="dxa"/>
            <w:shd w:val="clear" w:color="auto" w:fill="auto"/>
            <w:noWrap/>
          </w:tcPr>
          <w:p w14:paraId="3015464A" w14:textId="77777777" w:rsidR="009D0A04" w:rsidRPr="007A3652" w:rsidRDefault="009D0A04" w:rsidP="009D0A0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D0A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9D0A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08</w:t>
            </w:r>
          </w:p>
        </w:tc>
      </w:tr>
      <w:tr w:rsidR="009D1BE5" w:rsidRPr="005E469B" w14:paraId="0FB71877" w14:textId="77777777" w:rsidTr="001C414D">
        <w:trPr>
          <w:trHeight w:val="300"/>
        </w:trPr>
        <w:tc>
          <w:tcPr>
            <w:tcW w:w="14214" w:type="dxa"/>
            <w:gridSpan w:val="5"/>
            <w:shd w:val="clear" w:color="auto" w:fill="auto"/>
            <w:noWrap/>
          </w:tcPr>
          <w:p w14:paraId="2D0E1136" w14:textId="77777777" w:rsidR="009D1BE5" w:rsidRPr="005E469B" w:rsidRDefault="009D1BE5" w:rsidP="00725A2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own-regulated genes</w:t>
            </w:r>
          </w:p>
        </w:tc>
      </w:tr>
      <w:tr w:rsidR="009D1BE5" w:rsidRPr="005E469B" w14:paraId="1B1894B3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7E324A85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4276</w:t>
            </w:r>
          </w:p>
        </w:tc>
        <w:tc>
          <w:tcPr>
            <w:tcW w:w="3261" w:type="dxa"/>
            <w:shd w:val="clear" w:color="auto" w:fill="auto"/>
            <w:noWrap/>
          </w:tcPr>
          <w:p w14:paraId="6A61C07B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43222BBD" w14:textId="77777777" w:rsidR="009D1BE5" w:rsidRPr="005E469B" w:rsidRDefault="00316095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10F4D192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9.9202</w:t>
            </w:r>
          </w:p>
        </w:tc>
      </w:tr>
      <w:tr w:rsidR="009D1BE5" w:rsidRPr="005E469B" w14:paraId="6423B441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190D5585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754</w:t>
            </w:r>
          </w:p>
        </w:tc>
        <w:tc>
          <w:tcPr>
            <w:tcW w:w="3261" w:type="dxa"/>
            <w:shd w:val="clear" w:color="auto" w:fill="auto"/>
            <w:noWrap/>
          </w:tcPr>
          <w:p w14:paraId="2F969587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ultidrug resistant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3EF31716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:transmembrane transport; C:integral component of membrane</w:t>
            </w:r>
          </w:p>
        </w:tc>
        <w:tc>
          <w:tcPr>
            <w:tcW w:w="1866" w:type="dxa"/>
            <w:shd w:val="clear" w:color="auto" w:fill="auto"/>
            <w:noWrap/>
          </w:tcPr>
          <w:p w14:paraId="0EC985EE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9.4387</w:t>
            </w:r>
          </w:p>
        </w:tc>
      </w:tr>
      <w:tr w:rsidR="009D1BE5" w:rsidRPr="005E469B" w14:paraId="3259B78D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48C715AD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5498</w:t>
            </w:r>
          </w:p>
        </w:tc>
        <w:tc>
          <w:tcPr>
            <w:tcW w:w="3261" w:type="dxa"/>
            <w:shd w:val="clear" w:color="auto" w:fill="auto"/>
            <w:noWrap/>
          </w:tcPr>
          <w:p w14:paraId="1897758D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058564B0" w14:textId="77777777" w:rsidR="009D1BE5" w:rsidRPr="005E469B" w:rsidRDefault="00316095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69746BD5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.9348</w:t>
            </w:r>
          </w:p>
        </w:tc>
      </w:tr>
      <w:tr w:rsidR="009D1BE5" w:rsidRPr="005E469B" w14:paraId="1C118AB6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36E368A7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7351</w:t>
            </w:r>
          </w:p>
        </w:tc>
        <w:tc>
          <w:tcPr>
            <w:tcW w:w="3261" w:type="dxa"/>
            <w:shd w:val="clear" w:color="auto" w:fill="auto"/>
            <w:noWrap/>
          </w:tcPr>
          <w:p w14:paraId="4D328CA2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uronidase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274A0502" w14:textId="77777777" w:rsidR="009D1BE5" w:rsidRPr="005E469B" w:rsidRDefault="00703820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:xylan catabolic process</w:t>
            </w:r>
          </w:p>
        </w:tc>
        <w:tc>
          <w:tcPr>
            <w:tcW w:w="1866" w:type="dxa"/>
            <w:shd w:val="clear" w:color="auto" w:fill="auto"/>
            <w:noWrap/>
          </w:tcPr>
          <w:p w14:paraId="5DAEF59E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7.6860</w:t>
            </w:r>
          </w:p>
        </w:tc>
      </w:tr>
      <w:tr w:rsidR="009D1BE5" w:rsidRPr="005E469B" w14:paraId="25488164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68033990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16673</w:t>
            </w:r>
          </w:p>
        </w:tc>
        <w:tc>
          <w:tcPr>
            <w:tcW w:w="3261" w:type="dxa"/>
            <w:shd w:val="clear" w:color="auto" w:fill="auto"/>
            <w:noWrap/>
          </w:tcPr>
          <w:p w14:paraId="5EC43429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2811E37C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integral component of membrane</w:t>
            </w:r>
          </w:p>
        </w:tc>
        <w:tc>
          <w:tcPr>
            <w:tcW w:w="1866" w:type="dxa"/>
            <w:shd w:val="clear" w:color="auto" w:fill="auto"/>
            <w:noWrap/>
          </w:tcPr>
          <w:p w14:paraId="5150D6AD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7.4366</w:t>
            </w:r>
          </w:p>
        </w:tc>
      </w:tr>
      <w:tr w:rsidR="009D1BE5" w:rsidRPr="005E469B" w14:paraId="10FC8C10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6998AB4C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7257</w:t>
            </w:r>
          </w:p>
        </w:tc>
        <w:tc>
          <w:tcPr>
            <w:tcW w:w="3261" w:type="dxa"/>
            <w:shd w:val="clear" w:color="auto" w:fill="auto"/>
            <w:noWrap/>
          </w:tcPr>
          <w:p w14:paraId="20F077E0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-box domain-containing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44338A1E" w14:textId="77777777" w:rsidR="009D1BE5" w:rsidRPr="005E469B" w:rsidRDefault="00316095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08466E27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7.3479</w:t>
            </w:r>
          </w:p>
        </w:tc>
      </w:tr>
      <w:tr w:rsidR="009D1BE5" w:rsidRPr="005E469B" w14:paraId="59045AA0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4395F6A3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3208</w:t>
            </w:r>
          </w:p>
        </w:tc>
        <w:tc>
          <w:tcPr>
            <w:tcW w:w="3261" w:type="dxa"/>
            <w:shd w:val="clear" w:color="auto" w:fill="auto"/>
            <w:noWrap/>
          </w:tcPr>
          <w:p w14:paraId="6B23A739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51D33802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integral component of membrane</w:t>
            </w:r>
          </w:p>
        </w:tc>
        <w:tc>
          <w:tcPr>
            <w:tcW w:w="1866" w:type="dxa"/>
            <w:shd w:val="clear" w:color="auto" w:fill="auto"/>
            <w:noWrap/>
          </w:tcPr>
          <w:p w14:paraId="2F1879C6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7.3070</w:t>
            </w:r>
          </w:p>
        </w:tc>
      </w:tr>
      <w:tr w:rsidR="009D1BE5" w:rsidRPr="005E469B" w14:paraId="34322AAC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171580B9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8720</w:t>
            </w:r>
          </w:p>
        </w:tc>
        <w:tc>
          <w:tcPr>
            <w:tcW w:w="3261" w:type="dxa"/>
            <w:shd w:val="clear" w:color="auto" w:fill="auto"/>
            <w:noWrap/>
          </w:tcPr>
          <w:p w14:paraId="2EF7EF75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78AA2275" w14:textId="77777777" w:rsidR="009D1BE5" w:rsidRPr="005E469B" w:rsidRDefault="00316095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31F8E33B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7.1906</w:t>
            </w:r>
          </w:p>
        </w:tc>
      </w:tr>
      <w:tr w:rsidR="009D1BE5" w:rsidRPr="005E469B" w14:paraId="37BB02E4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039BD2F8" w14:textId="77777777" w:rsidR="009D1BE5" w:rsidRPr="005E469B" w:rsidRDefault="009D1BE5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1754</w:t>
            </w:r>
          </w:p>
        </w:tc>
        <w:tc>
          <w:tcPr>
            <w:tcW w:w="3261" w:type="dxa"/>
            <w:shd w:val="clear" w:color="auto" w:fill="auto"/>
            <w:noWrap/>
          </w:tcPr>
          <w:p w14:paraId="0BF91657" w14:textId="77777777" w:rsidR="009D1BE5" w:rsidRPr="005E469B" w:rsidRDefault="0018130D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hydrogenase-1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6DDABB74" w14:textId="77777777" w:rsidR="009D1BE5" w:rsidRPr="005E469B" w:rsidRDefault="005F4762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:zinc ion binding; C:cytoplasm; P:oxidation-reduction process; F:alcohol dehydrogenase (NAD) activity</w:t>
            </w:r>
          </w:p>
        </w:tc>
        <w:tc>
          <w:tcPr>
            <w:tcW w:w="1866" w:type="dxa"/>
            <w:shd w:val="clear" w:color="auto" w:fill="auto"/>
            <w:noWrap/>
          </w:tcPr>
          <w:p w14:paraId="7B5645A7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6.8597</w:t>
            </w:r>
          </w:p>
        </w:tc>
      </w:tr>
      <w:tr w:rsidR="00BC7871" w:rsidRPr="005E469B" w14:paraId="0A727C06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1C6ABBF9" w14:textId="77777777" w:rsidR="00BC7871" w:rsidRPr="005E469B" w:rsidRDefault="00BC787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78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4697</w:t>
            </w:r>
          </w:p>
        </w:tc>
        <w:tc>
          <w:tcPr>
            <w:tcW w:w="3261" w:type="dxa"/>
            <w:shd w:val="clear" w:color="auto" w:fill="auto"/>
            <w:noWrap/>
          </w:tcPr>
          <w:p w14:paraId="45B9FC73" w14:textId="77777777" w:rsidR="00BC7871" w:rsidRPr="005E469B" w:rsidRDefault="00BC7871" w:rsidP="00725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C78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anide</w:t>
            </w:r>
            <w:proofErr w:type="spellEnd"/>
            <w:r w:rsidRPr="00BC78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78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0B169C13" w14:textId="77777777" w:rsidR="00BC7871" w:rsidRPr="005E469B" w:rsidRDefault="00BC7871" w:rsidP="00725A2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:hydrolase activity, acting on carbon-nitrogen (but not peptide) bonds; P:nitrogen compound metabolic process; F:cyanide hydratase activity</w:t>
            </w:r>
          </w:p>
        </w:tc>
        <w:tc>
          <w:tcPr>
            <w:tcW w:w="1866" w:type="dxa"/>
            <w:shd w:val="clear" w:color="auto" w:fill="auto"/>
            <w:noWrap/>
          </w:tcPr>
          <w:p w14:paraId="7D6E45A3" w14:textId="77777777" w:rsidR="00BC7871" w:rsidRPr="005E469B" w:rsidRDefault="00BC7871" w:rsidP="00BC78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9D1BE5" w:rsidRPr="0016238D" w14:paraId="381AAF18" w14:textId="77777777" w:rsidTr="001C414D">
        <w:trPr>
          <w:trHeight w:val="300"/>
        </w:trPr>
        <w:tc>
          <w:tcPr>
            <w:tcW w:w="14214" w:type="dxa"/>
            <w:gridSpan w:val="5"/>
            <w:shd w:val="clear" w:color="auto" w:fill="auto"/>
            <w:noWrap/>
          </w:tcPr>
          <w:p w14:paraId="650CA4C1" w14:textId="77777777" w:rsidR="0018130D" w:rsidRPr="005E469B" w:rsidRDefault="0018130D" w:rsidP="00722AF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</w:pPr>
          </w:p>
          <w:p w14:paraId="31197142" w14:textId="77777777" w:rsidR="009D1BE5" w:rsidRPr="005E469B" w:rsidRDefault="00A35B34" w:rsidP="00E012E8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S1D </w:t>
            </w:r>
            <w:r w:rsidR="00840FA5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Table </w:t>
            </w:r>
            <w:r w:rsidR="0018130D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 - </w:t>
            </w:r>
            <w:r w:rsidR="009D1BE5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high-Pi (</w:t>
            </w:r>
            <w:r w:rsidR="00E012E8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FGSC 9568 </w:t>
            </w:r>
            <w:r w:rsidR="009D1BE5" w:rsidRPr="005E469B">
              <w:rPr>
                <w:rFonts w:ascii="Arial" w:hAnsi="Arial" w:cs="Arial"/>
                <w:b/>
                <w:i/>
                <w:sz w:val="20"/>
                <w:szCs w:val="20"/>
                <w:u w:val="single"/>
                <w:lang w:val="en-US"/>
              </w:rPr>
              <w:t>vs</w:t>
            </w:r>
            <w:r w:rsidR="009D1BE5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 xml:space="preserve"> </w:t>
            </w:r>
            <w:r w:rsidR="00E012E8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FGSC 2489</w:t>
            </w:r>
            <w:r w:rsidR="009D1BE5" w:rsidRPr="005E469B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)</w:t>
            </w:r>
          </w:p>
        </w:tc>
      </w:tr>
      <w:tr w:rsidR="009D1BE5" w:rsidRPr="005E469B" w14:paraId="2FC40C6D" w14:textId="77777777" w:rsidTr="001C414D">
        <w:trPr>
          <w:trHeight w:val="300"/>
        </w:trPr>
        <w:tc>
          <w:tcPr>
            <w:tcW w:w="14214" w:type="dxa"/>
            <w:gridSpan w:val="5"/>
            <w:shd w:val="clear" w:color="auto" w:fill="auto"/>
            <w:noWrap/>
          </w:tcPr>
          <w:p w14:paraId="72BBF572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Up-regulated genes</w:t>
            </w:r>
          </w:p>
        </w:tc>
      </w:tr>
      <w:tr w:rsidR="009D1BE5" w:rsidRPr="005E469B" w14:paraId="2435193E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0F1D8EBD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4787</w:t>
            </w:r>
          </w:p>
        </w:tc>
        <w:tc>
          <w:tcPr>
            <w:tcW w:w="3261" w:type="dxa"/>
            <w:shd w:val="clear" w:color="auto" w:fill="auto"/>
            <w:noWrap/>
          </w:tcPr>
          <w:p w14:paraId="7BF993AA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fr-2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30A2EB00" w14:textId="77777777" w:rsidR="009D1BE5" w:rsidRPr="005E469B" w:rsidRDefault="008C41F7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:small-subunit </w:t>
            </w:r>
            <w:proofErr w:type="spellStart"/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cessome</w:t>
            </w:r>
            <w:proofErr w:type="spellEnd"/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C:nucleolus; C:90S </w:t>
            </w:r>
            <w:proofErr w:type="spellStart"/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ribosome</w:t>
            </w:r>
            <w:proofErr w:type="spellEnd"/>
          </w:p>
        </w:tc>
        <w:tc>
          <w:tcPr>
            <w:tcW w:w="1866" w:type="dxa"/>
            <w:shd w:val="clear" w:color="auto" w:fill="auto"/>
            <w:noWrap/>
          </w:tcPr>
          <w:p w14:paraId="751E3DC8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1866</w:t>
            </w:r>
          </w:p>
        </w:tc>
      </w:tr>
      <w:tr w:rsidR="009D1BE5" w:rsidRPr="005E469B" w14:paraId="4101E670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24163578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6118</w:t>
            </w:r>
          </w:p>
        </w:tc>
        <w:tc>
          <w:tcPr>
            <w:tcW w:w="3261" w:type="dxa"/>
            <w:shd w:val="clear" w:color="auto" w:fill="auto"/>
            <w:noWrap/>
          </w:tcPr>
          <w:p w14:paraId="030DFD30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4AB6BD94" w14:textId="77777777" w:rsidR="009D1BE5" w:rsidRPr="005E469B" w:rsidRDefault="008C41F7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:ribosomal small subunit export from nucleus; </w:t>
            </w:r>
            <w:r w:rsidR="0018130D"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nucleolus</w:t>
            </w:r>
          </w:p>
        </w:tc>
        <w:tc>
          <w:tcPr>
            <w:tcW w:w="1866" w:type="dxa"/>
            <w:shd w:val="clear" w:color="auto" w:fill="auto"/>
            <w:noWrap/>
          </w:tcPr>
          <w:p w14:paraId="5F93B7E0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0062</w:t>
            </w:r>
          </w:p>
        </w:tc>
      </w:tr>
      <w:tr w:rsidR="009D1BE5" w:rsidRPr="005E469B" w14:paraId="3C7B0EEE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00F23D45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9489</w:t>
            </w:r>
          </w:p>
        </w:tc>
        <w:tc>
          <w:tcPr>
            <w:tcW w:w="3261" w:type="dxa"/>
            <w:shd w:val="clear" w:color="auto" w:fill="auto"/>
            <w:noWrap/>
          </w:tcPr>
          <w:p w14:paraId="682526BA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hosphoglycerate mutase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744BA348" w14:textId="77777777" w:rsidR="009D1BE5" w:rsidRPr="005E469B" w:rsidRDefault="008C41F7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nucleus; F:phosphatase activity; P:dephosphorylation</w:t>
            </w:r>
          </w:p>
        </w:tc>
        <w:tc>
          <w:tcPr>
            <w:tcW w:w="1866" w:type="dxa"/>
            <w:shd w:val="clear" w:color="auto" w:fill="auto"/>
            <w:noWrap/>
          </w:tcPr>
          <w:p w14:paraId="14C3F42D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803</w:t>
            </w:r>
          </w:p>
        </w:tc>
      </w:tr>
      <w:tr w:rsidR="009D1BE5" w:rsidRPr="005E469B" w14:paraId="230011F4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57F89D39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3066</w:t>
            </w:r>
          </w:p>
        </w:tc>
        <w:tc>
          <w:tcPr>
            <w:tcW w:w="3261" w:type="dxa"/>
            <w:shd w:val="clear" w:color="auto" w:fill="auto"/>
            <w:noWrap/>
          </w:tcPr>
          <w:p w14:paraId="77B46899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GTP-binding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5F1DAE11" w14:textId="77777777" w:rsidR="009D1BE5" w:rsidRPr="005E469B" w:rsidRDefault="008C41F7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nucleolus; C:preribosome, large subunit precursor</w:t>
            </w:r>
          </w:p>
        </w:tc>
        <w:tc>
          <w:tcPr>
            <w:tcW w:w="1866" w:type="dxa"/>
            <w:shd w:val="clear" w:color="auto" w:fill="auto"/>
            <w:noWrap/>
          </w:tcPr>
          <w:p w14:paraId="10AB9F04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8336</w:t>
            </w:r>
          </w:p>
        </w:tc>
      </w:tr>
      <w:tr w:rsidR="009D1BE5" w:rsidRPr="005E469B" w14:paraId="34AA8AD1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54BD8BA4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6272</w:t>
            </w:r>
          </w:p>
        </w:tc>
        <w:tc>
          <w:tcPr>
            <w:tcW w:w="3261" w:type="dxa"/>
            <w:shd w:val="clear" w:color="auto" w:fill="auto"/>
            <w:noWrap/>
          </w:tcPr>
          <w:p w14:paraId="06A2EFCB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genesis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RP5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33D5F0B9" w14:textId="77777777" w:rsidR="009D1BE5" w:rsidRPr="005E469B" w:rsidRDefault="008C41F7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:small-subunit </w:t>
            </w:r>
            <w:proofErr w:type="spellStart"/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cessome</w:t>
            </w:r>
            <w:proofErr w:type="spellEnd"/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C:nucleolus; C:ribosome</w:t>
            </w:r>
          </w:p>
        </w:tc>
        <w:tc>
          <w:tcPr>
            <w:tcW w:w="1866" w:type="dxa"/>
            <w:shd w:val="clear" w:color="auto" w:fill="auto"/>
            <w:noWrap/>
          </w:tcPr>
          <w:p w14:paraId="3180C8F7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945</w:t>
            </w:r>
          </w:p>
        </w:tc>
      </w:tr>
      <w:tr w:rsidR="00E92749" w:rsidRPr="005E469B" w14:paraId="008320B3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0D9C3AA9" w14:textId="77777777" w:rsidR="00E92749" w:rsidRPr="005E469B" w:rsidRDefault="00E92749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927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337</w:t>
            </w:r>
          </w:p>
        </w:tc>
        <w:tc>
          <w:tcPr>
            <w:tcW w:w="3261" w:type="dxa"/>
            <w:shd w:val="clear" w:color="auto" w:fill="auto"/>
            <w:noWrap/>
          </w:tcPr>
          <w:p w14:paraId="3D832ADB" w14:textId="77777777" w:rsidR="00E92749" w:rsidRPr="005E469B" w:rsidRDefault="00E92749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2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ar </w:t>
            </w:r>
            <w:proofErr w:type="spellStart"/>
            <w:r w:rsidRPr="00E92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rt</w:t>
            </w:r>
            <w:proofErr w:type="spellEnd"/>
            <w:r w:rsidRPr="00E92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2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spellEnd"/>
            <w:r w:rsidRPr="00E927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oc3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6C0FD5A5" w14:textId="77777777" w:rsidR="00E92749" w:rsidRPr="005E469B" w:rsidRDefault="00E92749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927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nuclear pre-replicative complex; P:DNA replication initiation; C:Noc2p-Noc3p complex; P:pre-replicative complex assembly involved in nuclear cell cycle DNA replication; F:chromatin binding; P:rRNA processing; C:nucleolus</w:t>
            </w:r>
          </w:p>
        </w:tc>
        <w:tc>
          <w:tcPr>
            <w:tcW w:w="1866" w:type="dxa"/>
            <w:shd w:val="clear" w:color="auto" w:fill="auto"/>
            <w:noWrap/>
          </w:tcPr>
          <w:p w14:paraId="3683FCB9" w14:textId="77777777" w:rsidR="00E92749" w:rsidRPr="005E469B" w:rsidRDefault="00E92749" w:rsidP="00E9274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927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E927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E92749" w:rsidRPr="005E469B" w14:paraId="68938C53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418A1E30" w14:textId="77777777" w:rsidR="00E92749" w:rsidRPr="005E469B" w:rsidRDefault="00E92749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927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NCU07748</w:t>
            </w:r>
          </w:p>
        </w:tc>
        <w:tc>
          <w:tcPr>
            <w:tcW w:w="3261" w:type="dxa"/>
            <w:shd w:val="clear" w:color="auto" w:fill="auto"/>
            <w:noWrap/>
          </w:tcPr>
          <w:p w14:paraId="6AB4E2E4" w14:textId="77777777" w:rsidR="00E92749" w:rsidRPr="005E469B" w:rsidRDefault="00E92749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387126C3" w14:textId="77777777" w:rsidR="00E92749" w:rsidRPr="005E469B" w:rsidRDefault="00E92749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67E8C9D3" w14:textId="77777777" w:rsidR="00E92749" w:rsidRPr="005E469B" w:rsidRDefault="00E92749" w:rsidP="00E9274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927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E9274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60</w:t>
            </w:r>
          </w:p>
        </w:tc>
      </w:tr>
      <w:tr w:rsidR="00E92749" w:rsidRPr="005E469B" w14:paraId="3511D42B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7F7B42D6" w14:textId="77777777" w:rsidR="00E92749" w:rsidRPr="00D27222" w:rsidRDefault="007A3652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7A36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1595</w:t>
            </w:r>
          </w:p>
        </w:tc>
        <w:tc>
          <w:tcPr>
            <w:tcW w:w="3261" w:type="dxa"/>
            <w:shd w:val="clear" w:color="auto" w:fill="auto"/>
            <w:noWrap/>
          </w:tcPr>
          <w:p w14:paraId="36C00128" w14:textId="77777777" w:rsidR="00E92749" w:rsidRPr="00D27222" w:rsidRDefault="007A3652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7A36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F1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7EF92748" w14:textId="77777777" w:rsidR="00E92749" w:rsidRPr="00D27222" w:rsidRDefault="007A3652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:small-subunit 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cessome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:maturation of SSU-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icistronic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ranscript (SSU-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5.8S 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LSU-</w:t>
            </w:r>
            <w:proofErr w:type="spellStart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; C:mitotic spindle; C:nucleolus; C:Cul4-RING E3 ubiquitin ligase complex</w:t>
            </w:r>
          </w:p>
        </w:tc>
        <w:tc>
          <w:tcPr>
            <w:tcW w:w="1866" w:type="dxa"/>
            <w:shd w:val="clear" w:color="auto" w:fill="auto"/>
            <w:noWrap/>
          </w:tcPr>
          <w:p w14:paraId="3764E77F" w14:textId="77777777" w:rsidR="00E92749" w:rsidRPr="00D27222" w:rsidRDefault="007A3652" w:rsidP="007A365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47</w:t>
            </w:r>
          </w:p>
        </w:tc>
      </w:tr>
      <w:tr w:rsidR="00136369" w:rsidRPr="005E469B" w14:paraId="03A36779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08055815" w14:textId="77777777" w:rsidR="00136369" w:rsidRPr="00E92749" w:rsidRDefault="007A3652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36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3808</w:t>
            </w:r>
          </w:p>
        </w:tc>
        <w:tc>
          <w:tcPr>
            <w:tcW w:w="3261" w:type="dxa"/>
            <w:shd w:val="clear" w:color="auto" w:fill="auto"/>
            <w:noWrap/>
          </w:tcPr>
          <w:p w14:paraId="5010C4AA" w14:textId="77777777" w:rsidR="00136369" w:rsidRPr="005E469B" w:rsidRDefault="007A3652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A365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-mRNA-splicing factor ATP-dependent RNA helicase PRP16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2E559FF3" w14:textId="77777777" w:rsidR="00136369" w:rsidRPr="00E92749" w:rsidRDefault="007A3652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:nucleic acid binding; F:ATP binding; C:cytoplasm; P:RNA processing; C:nucleolus; F:ATP-dependent RNA helicase activity</w:t>
            </w:r>
          </w:p>
        </w:tc>
        <w:tc>
          <w:tcPr>
            <w:tcW w:w="1866" w:type="dxa"/>
            <w:shd w:val="clear" w:color="auto" w:fill="auto"/>
            <w:noWrap/>
          </w:tcPr>
          <w:p w14:paraId="25E6003A" w14:textId="77777777" w:rsidR="00136369" w:rsidRPr="00E92749" w:rsidRDefault="007A3652" w:rsidP="007A365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</w:t>
            </w:r>
            <w:r w:rsidRPr="007A36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</w:tr>
      <w:tr w:rsidR="00BC7871" w:rsidRPr="005E469B" w14:paraId="24330C1E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2EC53B7D" w14:textId="77777777" w:rsidR="00BC7871" w:rsidRPr="007A3652" w:rsidRDefault="00BC7871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78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336</w:t>
            </w:r>
          </w:p>
        </w:tc>
        <w:tc>
          <w:tcPr>
            <w:tcW w:w="3261" w:type="dxa"/>
            <w:shd w:val="clear" w:color="auto" w:fill="auto"/>
            <w:noWrap/>
          </w:tcPr>
          <w:p w14:paraId="5F87FC88" w14:textId="77777777" w:rsidR="00BC7871" w:rsidRPr="007A3652" w:rsidRDefault="00BC7871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78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3 small nucleolar RNA-associated protein 10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7EEFCA3D" w14:textId="77777777" w:rsidR="00BC7871" w:rsidRPr="007A3652" w:rsidRDefault="00BC7871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:small-subunit 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cessome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:endonucleolytic cleavage to generate mature 5'-end of SSU-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rom (SSU-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5.8S 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LSU-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; F:snoRNA binding; P:endonucleolytic cleavage in 5'-ETS of 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icistronic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ranscript (SSU-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5.8S 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LSU-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; C:mitochondrion; C:rDNA heterochromatin; C:t-UTP complex; P:endonucleolytic cleavage in ITS1 to separate SSU-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rom 5.8S 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LSU-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icistronic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ranscript (SSU-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5.8S 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LSU-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RNA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; C:90S </w:t>
            </w:r>
            <w:proofErr w:type="spellStart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ribosome</w:t>
            </w:r>
            <w:proofErr w:type="spellEnd"/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C:mitotic spindle pole body; C:preribosome, small subunit precursor; P:positive regulation of transcription from RNA polymerase I promoter</w:t>
            </w:r>
          </w:p>
        </w:tc>
        <w:tc>
          <w:tcPr>
            <w:tcW w:w="1866" w:type="dxa"/>
            <w:shd w:val="clear" w:color="auto" w:fill="auto"/>
            <w:noWrap/>
          </w:tcPr>
          <w:p w14:paraId="502E8863" w14:textId="77777777" w:rsidR="00BC7871" w:rsidRDefault="00BC7871" w:rsidP="00BC78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9D1BE5" w:rsidRPr="005E469B" w14:paraId="104ECCAD" w14:textId="77777777" w:rsidTr="001C414D">
        <w:trPr>
          <w:trHeight w:val="300"/>
        </w:trPr>
        <w:tc>
          <w:tcPr>
            <w:tcW w:w="14214" w:type="dxa"/>
            <w:gridSpan w:val="5"/>
            <w:shd w:val="clear" w:color="auto" w:fill="auto"/>
            <w:noWrap/>
          </w:tcPr>
          <w:p w14:paraId="55649FAE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own-regulated genes</w:t>
            </w:r>
          </w:p>
        </w:tc>
      </w:tr>
      <w:tr w:rsidR="009D1BE5" w:rsidRPr="005E469B" w14:paraId="3DEC534D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3A0EC2FE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5498</w:t>
            </w:r>
          </w:p>
        </w:tc>
        <w:tc>
          <w:tcPr>
            <w:tcW w:w="3261" w:type="dxa"/>
            <w:shd w:val="clear" w:color="auto" w:fill="auto"/>
            <w:noWrap/>
          </w:tcPr>
          <w:p w14:paraId="635B6250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43D78150" w14:textId="77777777" w:rsidR="009D1BE5" w:rsidRPr="005E469B" w:rsidRDefault="00316095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3D88A345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.9633</w:t>
            </w:r>
          </w:p>
        </w:tc>
      </w:tr>
      <w:tr w:rsidR="009D1BE5" w:rsidRPr="005E469B" w14:paraId="0F5CA785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2E448485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4276</w:t>
            </w:r>
          </w:p>
        </w:tc>
        <w:tc>
          <w:tcPr>
            <w:tcW w:w="3261" w:type="dxa"/>
            <w:shd w:val="clear" w:color="auto" w:fill="auto"/>
            <w:noWrap/>
          </w:tcPr>
          <w:p w14:paraId="159CAA1A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36365B5F" w14:textId="77777777" w:rsidR="009D1BE5" w:rsidRPr="005E469B" w:rsidRDefault="00316095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5E5C20A1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.8745</w:t>
            </w:r>
          </w:p>
        </w:tc>
      </w:tr>
      <w:tr w:rsidR="009D1BE5" w:rsidRPr="005E469B" w14:paraId="0518EE33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7093436C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754</w:t>
            </w:r>
          </w:p>
        </w:tc>
        <w:tc>
          <w:tcPr>
            <w:tcW w:w="3261" w:type="dxa"/>
            <w:shd w:val="clear" w:color="auto" w:fill="auto"/>
            <w:noWrap/>
          </w:tcPr>
          <w:p w14:paraId="5C8E8995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ultidrug resistant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63410300" w14:textId="77777777" w:rsidR="009D1BE5" w:rsidRPr="005E469B" w:rsidRDefault="008C41F7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:transmembrane transport; C:integral component of membrane</w:t>
            </w:r>
          </w:p>
        </w:tc>
        <w:tc>
          <w:tcPr>
            <w:tcW w:w="1866" w:type="dxa"/>
            <w:shd w:val="clear" w:color="auto" w:fill="auto"/>
            <w:noWrap/>
          </w:tcPr>
          <w:p w14:paraId="501D0A17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8.0526</w:t>
            </w:r>
          </w:p>
        </w:tc>
      </w:tr>
      <w:tr w:rsidR="009D1BE5" w:rsidRPr="005E469B" w14:paraId="7C59314A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2876C5D6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8720</w:t>
            </w:r>
          </w:p>
        </w:tc>
        <w:tc>
          <w:tcPr>
            <w:tcW w:w="3261" w:type="dxa"/>
            <w:shd w:val="clear" w:color="auto" w:fill="auto"/>
            <w:noWrap/>
          </w:tcPr>
          <w:p w14:paraId="6F907C21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14F6F294" w14:textId="77777777" w:rsidR="009D1BE5" w:rsidRPr="005E469B" w:rsidRDefault="00316095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60C4E384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7.3570</w:t>
            </w:r>
          </w:p>
        </w:tc>
      </w:tr>
      <w:tr w:rsidR="009D1BE5" w:rsidRPr="005E469B" w14:paraId="4CF2C38C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04C4EB22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7257</w:t>
            </w:r>
          </w:p>
        </w:tc>
        <w:tc>
          <w:tcPr>
            <w:tcW w:w="3261" w:type="dxa"/>
            <w:shd w:val="clear" w:color="auto" w:fill="auto"/>
            <w:noWrap/>
          </w:tcPr>
          <w:p w14:paraId="117D2596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-box domain-containing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0917A1BE" w14:textId="77777777" w:rsidR="009D1BE5" w:rsidRPr="005E469B" w:rsidRDefault="00316095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66" w:type="dxa"/>
            <w:shd w:val="clear" w:color="auto" w:fill="auto"/>
            <w:noWrap/>
          </w:tcPr>
          <w:p w14:paraId="6AA4BCFA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7.3525</w:t>
            </w:r>
          </w:p>
        </w:tc>
      </w:tr>
      <w:tr w:rsidR="009D1BE5" w:rsidRPr="005E469B" w14:paraId="7032BDE7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1844ADF3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701</w:t>
            </w:r>
          </w:p>
        </w:tc>
        <w:tc>
          <w:tcPr>
            <w:tcW w:w="3261" w:type="dxa"/>
            <w:shd w:val="clear" w:color="auto" w:fill="auto"/>
            <w:noWrap/>
          </w:tcPr>
          <w:p w14:paraId="1DD1FFD2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zyme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1C4FEC24" w14:textId="77777777" w:rsidR="009D1BE5" w:rsidRPr="005E469B" w:rsidRDefault="008C41F7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:cell wall macromolecule catabolic process; P:p</w:t>
            </w:r>
            <w:r w:rsidR="00BF297D"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tidoglycan catabolic process</w:t>
            </w:r>
          </w:p>
        </w:tc>
        <w:tc>
          <w:tcPr>
            <w:tcW w:w="1866" w:type="dxa"/>
            <w:shd w:val="clear" w:color="auto" w:fill="auto"/>
            <w:noWrap/>
          </w:tcPr>
          <w:p w14:paraId="4122D42E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6.9823</w:t>
            </w:r>
          </w:p>
        </w:tc>
      </w:tr>
      <w:tr w:rsidR="009D1BE5" w:rsidRPr="005E469B" w14:paraId="034B6958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65AC34E9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7351</w:t>
            </w:r>
          </w:p>
        </w:tc>
        <w:tc>
          <w:tcPr>
            <w:tcW w:w="3261" w:type="dxa"/>
            <w:shd w:val="clear" w:color="auto" w:fill="auto"/>
            <w:noWrap/>
          </w:tcPr>
          <w:p w14:paraId="1A76C15D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uronidase</w:t>
            </w:r>
            <w:proofErr w:type="spellEnd"/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58E4C3C8" w14:textId="77777777" w:rsidR="009D1BE5" w:rsidRPr="005E469B" w:rsidRDefault="008C41F7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:xylan catabolic process; F:alpha-glucuronidase activity</w:t>
            </w:r>
          </w:p>
        </w:tc>
        <w:tc>
          <w:tcPr>
            <w:tcW w:w="1866" w:type="dxa"/>
            <w:shd w:val="clear" w:color="auto" w:fill="auto"/>
            <w:noWrap/>
          </w:tcPr>
          <w:p w14:paraId="5B37B5EF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6.8706</w:t>
            </w:r>
          </w:p>
        </w:tc>
      </w:tr>
      <w:tr w:rsidR="009D1BE5" w:rsidRPr="005E469B" w14:paraId="0D20C59E" w14:textId="77777777" w:rsidTr="001C414D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7F150E6F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5004</w:t>
            </w:r>
          </w:p>
        </w:tc>
        <w:tc>
          <w:tcPr>
            <w:tcW w:w="3261" w:type="dxa"/>
            <w:shd w:val="clear" w:color="auto" w:fill="auto"/>
            <w:noWrap/>
          </w:tcPr>
          <w:p w14:paraId="65D7C4BD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ypothetical protein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21A386B7" w14:textId="77777777" w:rsidR="009D1BE5" w:rsidRPr="005E469B" w:rsidRDefault="008C41F7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integral component of membrane</w:t>
            </w:r>
          </w:p>
        </w:tc>
        <w:tc>
          <w:tcPr>
            <w:tcW w:w="1866" w:type="dxa"/>
            <w:shd w:val="clear" w:color="auto" w:fill="auto"/>
            <w:noWrap/>
          </w:tcPr>
          <w:p w14:paraId="1973DE38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6.5753</w:t>
            </w:r>
          </w:p>
        </w:tc>
      </w:tr>
      <w:tr w:rsidR="009D1BE5" w:rsidRPr="005E469B" w14:paraId="505916B0" w14:textId="77777777" w:rsidTr="00BC7871">
        <w:trPr>
          <w:trHeight w:val="300"/>
        </w:trPr>
        <w:tc>
          <w:tcPr>
            <w:tcW w:w="1716" w:type="dxa"/>
            <w:shd w:val="clear" w:color="auto" w:fill="auto"/>
            <w:noWrap/>
          </w:tcPr>
          <w:p w14:paraId="3D49E583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7465</w:t>
            </w:r>
          </w:p>
        </w:tc>
        <w:tc>
          <w:tcPr>
            <w:tcW w:w="3261" w:type="dxa"/>
            <w:shd w:val="clear" w:color="auto" w:fill="auto"/>
            <w:noWrap/>
          </w:tcPr>
          <w:p w14:paraId="56F6A562" w14:textId="77777777" w:rsidR="009D1BE5" w:rsidRPr="005E469B" w:rsidRDefault="009D1BE5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itochondrial phosphate carrier protein 2 </w:t>
            </w:r>
          </w:p>
        </w:tc>
        <w:tc>
          <w:tcPr>
            <w:tcW w:w="7371" w:type="dxa"/>
            <w:gridSpan w:val="2"/>
            <w:shd w:val="clear" w:color="auto" w:fill="auto"/>
            <w:noWrap/>
          </w:tcPr>
          <w:p w14:paraId="4F3395CA" w14:textId="77777777" w:rsidR="009D1BE5" w:rsidRPr="005E469B" w:rsidRDefault="008C41F7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:structural constituent of ribosome; C:mitochondrion; C:integral component of membrane; P:transport; P:translation</w:t>
            </w:r>
          </w:p>
        </w:tc>
        <w:tc>
          <w:tcPr>
            <w:tcW w:w="1866" w:type="dxa"/>
            <w:shd w:val="clear" w:color="auto" w:fill="auto"/>
            <w:noWrap/>
          </w:tcPr>
          <w:p w14:paraId="09064386" w14:textId="77777777" w:rsidR="009D1BE5" w:rsidRPr="005E469B" w:rsidRDefault="009D1BE5" w:rsidP="00722AF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E469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6.1882</w:t>
            </w:r>
          </w:p>
        </w:tc>
      </w:tr>
      <w:tr w:rsidR="00BC7871" w:rsidRPr="005E469B" w14:paraId="12CBA49C" w14:textId="77777777" w:rsidTr="001C414D">
        <w:trPr>
          <w:trHeight w:val="300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C841D2" w14:textId="77777777" w:rsidR="00BC7871" w:rsidRPr="005E469B" w:rsidRDefault="00BC7871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78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U00104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91CDA3" w14:textId="77777777" w:rsidR="00BC7871" w:rsidRPr="005E469B" w:rsidRDefault="00BC7871" w:rsidP="0072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C787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t shock protein 98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18AB079" w14:textId="77777777" w:rsidR="00BC7871" w:rsidRPr="005E469B" w:rsidRDefault="00BC7871" w:rsidP="00722AF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:nuclear envelope; F:ATPase activity; F:ATP binding; P:protein metabolic process; C:cytosol; P:protein refolding; P:protein unfolding; F:misfolded protein binding; P:cellular response to misfolded protein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A0C5A8" w14:textId="77777777" w:rsidR="00BC7871" w:rsidRPr="005E469B" w:rsidRDefault="00BC7871" w:rsidP="00BC787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BC78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</w:tbl>
    <w:p w14:paraId="2976C1B3" w14:textId="77777777" w:rsidR="003A2015" w:rsidRPr="005E469B" w:rsidRDefault="00757EEC" w:rsidP="00722AFF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5E469B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="008C41F7" w:rsidRPr="005E469B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D85B35" w:rsidRPr="005E469B">
        <w:rPr>
          <w:rFonts w:ascii="Arial" w:hAnsi="Arial" w:cs="Arial"/>
          <w:sz w:val="20"/>
          <w:szCs w:val="20"/>
          <w:lang w:val="en-US"/>
        </w:rPr>
        <w:t>Ontologies: C: Cellular Component; P: Biological Process; F:</w:t>
      </w:r>
      <w:r w:rsidR="008C41F7" w:rsidRPr="005E469B">
        <w:rPr>
          <w:rFonts w:ascii="Arial" w:hAnsi="Arial" w:cs="Arial"/>
          <w:sz w:val="20"/>
          <w:szCs w:val="20"/>
          <w:lang w:val="en-US"/>
        </w:rPr>
        <w:t xml:space="preserve"> Molecular Function.</w:t>
      </w:r>
    </w:p>
    <w:sectPr w:rsidR="003A2015" w:rsidRPr="005E469B" w:rsidSect="003A2015">
      <w:pgSz w:w="16838" w:h="11906" w:orient="landscape"/>
      <w:pgMar w:top="1021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015"/>
    <w:rsid w:val="00056EA1"/>
    <w:rsid w:val="000A213A"/>
    <w:rsid w:val="000F4F04"/>
    <w:rsid w:val="000F6019"/>
    <w:rsid w:val="000F73CE"/>
    <w:rsid w:val="00101F8B"/>
    <w:rsid w:val="00136369"/>
    <w:rsid w:val="0016238D"/>
    <w:rsid w:val="0018130D"/>
    <w:rsid w:val="001C29EC"/>
    <w:rsid w:val="001C414D"/>
    <w:rsid w:val="00283255"/>
    <w:rsid w:val="00316095"/>
    <w:rsid w:val="00327FC8"/>
    <w:rsid w:val="00334EEA"/>
    <w:rsid w:val="0034711A"/>
    <w:rsid w:val="0039121E"/>
    <w:rsid w:val="003A2015"/>
    <w:rsid w:val="003A6FBB"/>
    <w:rsid w:val="00457475"/>
    <w:rsid w:val="004B43A9"/>
    <w:rsid w:val="004F7D9C"/>
    <w:rsid w:val="0051446D"/>
    <w:rsid w:val="00530D35"/>
    <w:rsid w:val="00531229"/>
    <w:rsid w:val="0055649A"/>
    <w:rsid w:val="005748CA"/>
    <w:rsid w:val="00581166"/>
    <w:rsid w:val="005C1183"/>
    <w:rsid w:val="005E469B"/>
    <w:rsid w:val="005F4762"/>
    <w:rsid w:val="005F532A"/>
    <w:rsid w:val="00605296"/>
    <w:rsid w:val="006232F6"/>
    <w:rsid w:val="00653770"/>
    <w:rsid w:val="006A69A7"/>
    <w:rsid w:val="00703820"/>
    <w:rsid w:val="00722AFF"/>
    <w:rsid w:val="00725A21"/>
    <w:rsid w:val="0073461E"/>
    <w:rsid w:val="00757EEC"/>
    <w:rsid w:val="007A3652"/>
    <w:rsid w:val="00840FA5"/>
    <w:rsid w:val="00871F5B"/>
    <w:rsid w:val="008C41F7"/>
    <w:rsid w:val="008E58F1"/>
    <w:rsid w:val="00902575"/>
    <w:rsid w:val="009345A7"/>
    <w:rsid w:val="009352AD"/>
    <w:rsid w:val="009D0A04"/>
    <w:rsid w:val="009D1BE5"/>
    <w:rsid w:val="00A109B7"/>
    <w:rsid w:val="00A35B34"/>
    <w:rsid w:val="00A37B61"/>
    <w:rsid w:val="00A62441"/>
    <w:rsid w:val="00A6326A"/>
    <w:rsid w:val="00A6539D"/>
    <w:rsid w:val="00B31D90"/>
    <w:rsid w:val="00B45B50"/>
    <w:rsid w:val="00BB10E5"/>
    <w:rsid w:val="00BC7871"/>
    <w:rsid w:val="00BF297D"/>
    <w:rsid w:val="00C85793"/>
    <w:rsid w:val="00CF4C6F"/>
    <w:rsid w:val="00D2221D"/>
    <w:rsid w:val="00D23B91"/>
    <w:rsid w:val="00D27222"/>
    <w:rsid w:val="00D35449"/>
    <w:rsid w:val="00D85B35"/>
    <w:rsid w:val="00DB4D5A"/>
    <w:rsid w:val="00DE178C"/>
    <w:rsid w:val="00E012E8"/>
    <w:rsid w:val="00E47679"/>
    <w:rsid w:val="00E52039"/>
    <w:rsid w:val="00E92749"/>
    <w:rsid w:val="00FD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7AD6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6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488090-58D5-411E-8FA4-AD9BFAD80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24</Words>
  <Characters>7694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Nilce</cp:lastModifiedBy>
  <cp:revision>6</cp:revision>
  <cp:lastPrinted>2017-07-24T20:04:00Z</cp:lastPrinted>
  <dcterms:created xsi:type="dcterms:W3CDTF">2017-12-13T20:17:00Z</dcterms:created>
  <dcterms:modified xsi:type="dcterms:W3CDTF">2018-03-28T13:44:00Z</dcterms:modified>
</cp:coreProperties>
</file>